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4C07FC" w14:textId="6A723FBB" w:rsidR="000E0B37" w:rsidRPr="000C495A" w:rsidRDefault="00DB1164">
      <w:pPr>
        <w:rPr>
          <w:rFonts w:ascii="Arial" w:hAnsi="Arial" w:cs="Arial"/>
          <w:sz w:val="22"/>
          <w:szCs w:val="22"/>
        </w:rPr>
      </w:pPr>
      <w:r w:rsidRPr="000C495A">
        <w:rPr>
          <w:rFonts w:ascii="Arial" w:hAnsi="Arial" w:cs="Arial"/>
          <w:sz w:val="22"/>
          <w:szCs w:val="22"/>
        </w:rPr>
        <w:t xml:space="preserve">Supplementary Table </w:t>
      </w:r>
      <w:r w:rsidR="008D5765">
        <w:rPr>
          <w:rFonts w:ascii="Arial" w:hAnsi="Arial" w:cs="Arial"/>
          <w:sz w:val="22"/>
          <w:szCs w:val="22"/>
        </w:rPr>
        <w:t>1</w:t>
      </w:r>
      <w:r w:rsidRPr="000C495A">
        <w:rPr>
          <w:rFonts w:ascii="Arial" w:hAnsi="Arial" w:cs="Arial"/>
          <w:sz w:val="22"/>
          <w:szCs w:val="22"/>
        </w:rPr>
        <w:t>: Primers used for bisulfite pyrosequencing</w:t>
      </w:r>
    </w:p>
    <w:p w14:paraId="70A04E1D" w14:textId="50E19530" w:rsidR="00DB1164" w:rsidRPr="000C495A" w:rsidRDefault="00DB1164">
      <w:pPr>
        <w:rPr>
          <w:rFonts w:ascii="Arial" w:hAnsi="Arial" w:cs="Arial"/>
          <w:sz w:val="22"/>
          <w:szCs w:val="22"/>
        </w:rPr>
      </w:pPr>
    </w:p>
    <w:tbl>
      <w:tblPr>
        <w:tblStyle w:val="TableGrid"/>
        <w:tblW w:w="0" w:type="auto"/>
        <w:tblLook w:val="04A0" w:firstRow="1" w:lastRow="0" w:firstColumn="1" w:lastColumn="0" w:noHBand="0" w:noVBand="1"/>
      </w:tblPr>
      <w:tblGrid>
        <w:gridCol w:w="1795"/>
        <w:gridCol w:w="4680"/>
        <w:gridCol w:w="4315"/>
      </w:tblGrid>
      <w:tr w:rsidR="000C495A" w:rsidRPr="008D5765" w14:paraId="0D4BE7F7" w14:textId="77777777" w:rsidTr="008D5765">
        <w:tc>
          <w:tcPr>
            <w:tcW w:w="1795" w:type="dxa"/>
            <w:vAlign w:val="center"/>
          </w:tcPr>
          <w:p w14:paraId="35AAE967" w14:textId="2E103BFB" w:rsidR="00DB1164" w:rsidRPr="008D5765" w:rsidRDefault="00DB1164" w:rsidP="008D5765">
            <w:pPr>
              <w:jc w:val="center"/>
              <w:rPr>
                <w:rFonts w:ascii="Arial" w:hAnsi="Arial" w:cs="Arial"/>
                <w:color w:val="000000" w:themeColor="text1"/>
                <w:sz w:val="20"/>
                <w:szCs w:val="20"/>
              </w:rPr>
            </w:pPr>
            <w:r w:rsidRPr="008D5765">
              <w:rPr>
                <w:rFonts w:ascii="Arial" w:hAnsi="Arial" w:cs="Arial"/>
                <w:color w:val="000000" w:themeColor="text1"/>
                <w:sz w:val="20"/>
                <w:szCs w:val="20"/>
              </w:rPr>
              <w:t>Gene</w:t>
            </w:r>
            <w:r w:rsidR="000C495A" w:rsidRPr="008D5765">
              <w:rPr>
                <w:rFonts w:ascii="Arial" w:hAnsi="Arial" w:cs="Arial"/>
                <w:color w:val="000000" w:themeColor="text1"/>
                <w:sz w:val="20"/>
                <w:szCs w:val="20"/>
              </w:rPr>
              <w:t xml:space="preserve"> </w:t>
            </w:r>
            <w:r w:rsidRPr="008D5765">
              <w:rPr>
                <w:rFonts w:ascii="Arial" w:hAnsi="Arial" w:cs="Arial"/>
                <w:color w:val="000000" w:themeColor="text1"/>
                <w:sz w:val="20"/>
                <w:szCs w:val="20"/>
              </w:rPr>
              <w:t>Coordinates</w:t>
            </w:r>
          </w:p>
        </w:tc>
        <w:tc>
          <w:tcPr>
            <w:tcW w:w="4680" w:type="dxa"/>
            <w:vAlign w:val="center"/>
          </w:tcPr>
          <w:p w14:paraId="78C8DA3F" w14:textId="287492BA" w:rsidR="00DB1164" w:rsidRPr="008D5765" w:rsidRDefault="00DB1164" w:rsidP="008D5765">
            <w:pPr>
              <w:jc w:val="center"/>
              <w:rPr>
                <w:rFonts w:ascii="Arial" w:hAnsi="Arial" w:cs="Arial"/>
                <w:color w:val="000000" w:themeColor="text1"/>
                <w:sz w:val="20"/>
                <w:szCs w:val="20"/>
              </w:rPr>
            </w:pPr>
            <w:r w:rsidRPr="008D5765">
              <w:rPr>
                <w:rFonts w:ascii="Arial" w:hAnsi="Arial" w:cs="Arial"/>
                <w:color w:val="000000" w:themeColor="text1"/>
                <w:sz w:val="20"/>
                <w:szCs w:val="20"/>
              </w:rPr>
              <w:t>PCR Primers</w:t>
            </w:r>
          </w:p>
        </w:tc>
        <w:tc>
          <w:tcPr>
            <w:tcW w:w="4315" w:type="dxa"/>
            <w:vAlign w:val="center"/>
          </w:tcPr>
          <w:p w14:paraId="4C69AE2E" w14:textId="335C96C2" w:rsidR="00DB1164" w:rsidRPr="008D5765" w:rsidRDefault="00DB1164" w:rsidP="008D5765">
            <w:pPr>
              <w:jc w:val="center"/>
              <w:rPr>
                <w:rFonts w:ascii="Arial" w:hAnsi="Arial" w:cs="Arial"/>
                <w:color w:val="000000" w:themeColor="text1"/>
                <w:sz w:val="20"/>
                <w:szCs w:val="20"/>
              </w:rPr>
            </w:pPr>
            <w:r w:rsidRPr="008D5765">
              <w:rPr>
                <w:rFonts w:ascii="Arial" w:hAnsi="Arial" w:cs="Arial"/>
                <w:color w:val="000000" w:themeColor="text1"/>
                <w:sz w:val="20"/>
                <w:szCs w:val="20"/>
              </w:rPr>
              <w:t>Pyrosequencing Primers</w:t>
            </w:r>
          </w:p>
        </w:tc>
      </w:tr>
      <w:tr w:rsidR="000C495A" w:rsidRPr="008D5765" w14:paraId="414E5AD2" w14:textId="77777777" w:rsidTr="008D5765">
        <w:tc>
          <w:tcPr>
            <w:tcW w:w="1795" w:type="dxa"/>
          </w:tcPr>
          <w:p w14:paraId="34EBFBEF" w14:textId="77777777" w:rsidR="008D5765" w:rsidRPr="008D5765" w:rsidRDefault="008D5765">
            <w:pPr>
              <w:rPr>
                <w:rFonts w:ascii="Arial" w:hAnsi="Arial" w:cs="Arial"/>
                <w:color w:val="000000" w:themeColor="text1"/>
                <w:sz w:val="20"/>
                <w:szCs w:val="20"/>
              </w:rPr>
            </w:pPr>
          </w:p>
          <w:p w14:paraId="4772DDA3" w14:textId="284D8E90" w:rsidR="00DB1164" w:rsidRPr="008D5765" w:rsidRDefault="00DB1164">
            <w:pPr>
              <w:rPr>
                <w:rFonts w:ascii="Arial" w:hAnsi="Arial" w:cs="Arial"/>
                <w:color w:val="000000" w:themeColor="text1"/>
                <w:sz w:val="20"/>
                <w:szCs w:val="20"/>
              </w:rPr>
            </w:pPr>
            <w:r w:rsidRPr="008D5765">
              <w:rPr>
                <w:rFonts w:ascii="Arial" w:hAnsi="Arial" w:cs="Arial"/>
                <w:color w:val="000000" w:themeColor="text1"/>
                <w:sz w:val="20"/>
                <w:szCs w:val="20"/>
              </w:rPr>
              <w:t xml:space="preserve">Androgen Receptor </w:t>
            </w:r>
            <w:r w:rsidR="00ED647A">
              <w:rPr>
                <w:rFonts w:ascii="Arial" w:hAnsi="Arial" w:cs="Arial"/>
                <w:color w:val="000000" w:themeColor="text1"/>
                <w:sz w:val="20"/>
                <w:szCs w:val="20"/>
              </w:rPr>
              <w:t>GRE</w:t>
            </w:r>
          </w:p>
          <w:p w14:paraId="4B407D38" w14:textId="77777777" w:rsidR="000C495A" w:rsidRPr="008D5765" w:rsidRDefault="000C495A" w:rsidP="003C3502">
            <w:pPr>
              <w:rPr>
                <w:rFonts w:ascii="Arial" w:hAnsi="Arial" w:cs="Arial"/>
                <w:color w:val="000000" w:themeColor="text1"/>
                <w:sz w:val="20"/>
                <w:szCs w:val="20"/>
              </w:rPr>
            </w:pPr>
          </w:p>
          <w:p w14:paraId="301445C0" w14:textId="77777777" w:rsidR="00DB1164" w:rsidRPr="008D5765" w:rsidRDefault="003C3502">
            <w:pPr>
              <w:rPr>
                <w:rFonts w:ascii="Arial" w:hAnsi="Arial" w:cs="Arial"/>
                <w:color w:val="000000" w:themeColor="text1"/>
                <w:sz w:val="16"/>
                <w:szCs w:val="16"/>
              </w:rPr>
            </w:pPr>
            <w:r w:rsidRPr="008D5765">
              <w:rPr>
                <w:rFonts w:ascii="Arial" w:hAnsi="Arial" w:cs="Arial"/>
                <w:color w:val="000000" w:themeColor="text1"/>
                <w:sz w:val="16"/>
                <w:szCs w:val="16"/>
              </w:rPr>
              <w:t>Chr X: 66,832,170 – 66,832,515</w:t>
            </w:r>
          </w:p>
          <w:p w14:paraId="340EAC9F" w14:textId="3CF22222" w:rsidR="008D5765" w:rsidRPr="008D5765" w:rsidRDefault="008D5765">
            <w:pPr>
              <w:rPr>
                <w:rFonts w:ascii="Arial" w:hAnsi="Arial" w:cs="Arial"/>
                <w:color w:val="000000" w:themeColor="text1"/>
                <w:sz w:val="20"/>
                <w:szCs w:val="20"/>
              </w:rPr>
            </w:pPr>
          </w:p>
        </w:tc>
        <w:tc>
          <w:tcPr>
            <w:tcW w:w="4680" w:type="dxa"/>
          </w:tcPr>
          <w:p w14:paraId="3D7F3943" w14:textId="77777777" w:rsidR="008D5765" w:rsidRPr="008D5765" w:rsidRDefault="008D5765" w:rsidP="000C495A">
            <w:pPr>
              <w:rPr>
                <w:rFonts w:ascii="Arial" w:hAnsi="Arial" w:cs="Arial"/>
                <w:color w:val="000000" w:themeColor="text1"/>
                <w:sz w:val="20"/>
                <w:szCs w:val="20"/>
              </w:rPr>
            </w:pPr>
          </w:p>
          <w:p w14:paraId="07EA1B2B" w14:textId="13301F83"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GGTAAAGTTTGGGATTAAATTTAATAT</w:t>
            </w:r>
          </w:p>
          <w:p w14:paraId="652F4D5C" w14:textId="7E2B3269"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TTACTAAAACTTAATAACTTTTCTTA</w:t>
            </w:r>
          </w:p>
          <w:p w14:paraId="62905F19" w14:textId="5A39D543"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TGTTTGGGATTTTAGTTAGAGTGATT</w:t>
            </w:r>
          </w:p>
          <w:p w14:paraId="32012AF3" w14:textId="68D02F13" w:rsidR="00DB1164" w:rsidRPr="008D5765" w:rsidRDefault="008D5765">
            <w:pPr>
              <w:rPr>
                <w:rFonts w:ascii="Arial" w:hAnsi="Arial" w:cs="Arial"/>
                <w:color w:val="000000" w:themeColor="text1"/>
                <w:sz w:val="20"/>
                <w:szCs w:val="20"/>
              </w:rPr>
            </w:pPr>
            <w:r w:rsidRPr="008D5765">
              <w:rPr>
                <w:rFonts w:ascii="Arial" w:hAnsi="Arial" w:cs="Arial"/>
                <w:color w:val="000000" w:themeColor="text1"/>
                <w:sz w:val="20"/>
                <w:szCs w:val="20"/>
              </w:rPr>
              <w:t>5’-</w:t>
            </w:r>
            <w:r w:rsidR="00F62755">
              <w:rPr>
                <w:rFonts w:ascii="Arial" w:hAnsi="Arial" w:cs="Arial"/>
                <w:color w:val="000000" w:themeColor="text1"/>
                <w:sz w:val="20"/>
                <w:szCs w:val="20"/>
              </w:rPr>
              <w:t>*</w:t>
            </w:r>
            <w:r w:rsidR="000C495A" w:rsidRPr="008D5765">
              <w:rPr>
                <w:rFonts w:ascii="Arial" w:hAnsi="Arial" w:cs="Arial"/>
                <w:color w:val="000000" w:themeColor="text1"/>
                <w:sz w:val="20"/>
                <w:szCs w:val="20"/>
              </w:rPr>
              <w:t>AATATTTCTCTTTTTACTATATACCCTTAA</w:t>
            </w:r>
          </w:p>
        </w:tc>
        <w:tc>
          <w:tcPr>
            <w:tcW w:w="4315" w:type="dxa"/>
          </w:tcPr>
          <w:p w14:paraId="12FC24FE" w14:textId="77777777" w:rsidR="008D5765" w:rsidRPr="008D5765" w:rsidRDefault="008D5765" w:rsidP="000C495A">
            <w:pPr>
              <w:rPr>
                <w:rFonts w:ascii="Arial" w:hAnsi="Arial" w:cs="Arial"/>
                <w:color w:val="000000" w:themeColor="text1"/>
                <w:sz w:val="20"/>
                <w:szCs w:val="20"/>
              </w:rPr>
            </w:pPr>
          </w:p>
          <w:p w14:paraId="266B300C" w14:textId="783CA143"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TTAGAGTGATTTGTTTTGAA</w:t>
            </w:r>
          </w:p>
          <w:p w14:paraId="306CFE00" w14:textId="490383CC"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GTATATGTTGTTTTTT</w:t>
            </w:r>
          </w:p>
          <w:p w14:paraId="29AD427C" w14:textId="26E3F7B6"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AAGTTTTTTTTAATTTTTTTATTTTAAGA</w:t>
            </w:r>
          </w:p>
          <w:p w14:paraId="1A393166" w14:textId="12A2C95A"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TATTTAGTGAAATAAT</w:t>
            </w:r>
          </w:p>
          <w:p w14:paraId="71D98849" w14:textId="77777777" w:rsidR="00DB1164" w:rsidRPr="008D5765" w:rsidRDefault="00DB1164">
            <w:pPr>
              <w:rPr>
                <w:rFonts w:ascii="Arial" w:hAnsi="Arial" w:cs="Arial"/>
                <w:color w:val="000000" w:themeColor="text1"/>
                <w:sz w:val="20"/>
                <w:szCs w:val="20"/>
              </w:rPr>
            </w:pPr>
          </w:p>
        </w:tc>
      </w:tr>
      <w:tr w:rsidR="000C495A" w:rsidRPr="008D5765" w14:paraId="7F86CB01" w14:textId="77777777" w:rsidTr="008D5765">
        <w:tc>
          <w:tcPr>
            <w:tcW w:w="1795" w:type="dxa"/>
          </w:tcPr>
          <w:p w14:paraId="71942159" w14:textId="77777777" w:rsidR="008D5765" w:rsidRPr="008D5765" w:rsidRDefault="008D5765">
            <w:pPr>
              <w:rPr>
                <w:rFonts w:ascii="Arial" w:hAnsi="Arial" w:cs="Arial"/>
                <w:color w:val="000000" w:themeColor="text1"/>
                <w:sz w:val="20"/>
                <w:szCs w:val="20"/>
              </w:rPr>
            </w:pPr>
          </w:p>
          <w:p w14:paraId="40F934F0" w14:textId="6E23E1A3" w:rsidR="00DB1164" w:rsidRPr="008D5765" w:rsidRDefault="003C3502">
            <w:pPr>
              <w:rPr>
                <w:rFonts w:ascii="Arial" w:hAnsi="Arial" w:cs="Arial"/>
                <w:color w:val="000000" w:themeColor="text1"/>
                <w:sz w:val="20"/>
                <w:szCs w:val="20"/>
              </w:rPr>
            </w:pPr>
            <w:r w:rsidRPr="008D5765">
              <w:rPr>
                <w:rFonts w:ascii="Arial" w:hAnsi="Arial" w:cs="Arial"/>
                <w:color w:val="000000" w:themeColor="text1"/>
                <w:sz w:val="20"/>
                <w:szCs w:val="20"/>
              </w:rPr>
              <w:t>AR Repeat</w:t>
            </w:r>
          </w:p>
          <w:p w14:paraId="29B2561C" w14:textId="77777777" w:rsidR="000C495A" w:rsidRPr="008D5765" w:rsidRDefault="000C495A" w:rsidP="003C3502">
            <w:pPr>
              <w:rPr>
                <w:rFonts w:ascii="Arial" w:hAnsi="Arial" w:cs="Arial"/>
                <w:color w:val="000000" w:themeColor="text1"/>
                <w:sz w:val="20"/>
                <w:szCs w:val="20"/>
              </w:rPr>
            </w:pPr>
          </w:p>
          <w:p w14:paraId="336493A2" w14:textId="3A60ABFA" w:rsidR="003C3502" w:rsidRPr="008D5765" w:rsidRDefault="003C3502" w:rsidP="003C3502">
            <w:pPr>
              <w:rPr>
                <w:rFonts w:ascii="Arial" w:hAnsi="Arial" w:cs="Arial"/>
                <w:color w:val="000000" w:themeColor="text1"/>
                <w:sz w:val="16"/>
                <w:szCs w:val="16"/>
              </w:rPr>
            </w:pPr>
            <w:r w:rsidRPr="008D5765">
              <w:rPr>
                <w:rFonts w:ascii="Arial" w:hAnsi="Arial" w:cs="Arial"/>
                <w:color w:val="000000" w:themeColor="text1"/>
                <w:sz w:val="16"/>
                <w:szCs w:val="16"/>
              </w:rPr>
              <w:t>Chr X: 66,765,075 – 66,765,099</w:t>
            </w:r>
          </w:p>
          <w:p w14:paraId="75FEFF54" w14:textId="5BAAC29F" w:rsidR="003C3502" w:rsidRPr="008D5765" w:rsidRDefault="003C3502">
            <w:pPr>
              <w:rPr>
                <w:rFonts w:ascii="Arial" w:hAnsi="Arial" w:cs="Arial"/>
                <w:color w:val="000000" w:themeColor="text1"/>
                <w:sz w:val="20"/>
                <w:szCs w:val="20"/>
              </w:rPr>
            </w:pPr>
          </w:p>
        </w:tc>
        <w:tc>
          <w:tcPr>
            <w:tcW w:w="4680" w:type="dxa"/>
          </w:tcPr>
          <w:p w14:paraId="040D8CF0" w14:textId="77777777" w:rsidR="008D5765" w:rsidRPr="008D5765" w:rsidRDefault="008D5765" w:rsidP="000C495A">
            <w:pPr>
              <w:rPr>
                <w:rFonts w:ascii="Arial" w:hAnsi="Arial" w:cs="Arial"/>
                <w:color w:val="000000" w:themeColor="text1"/>
                <w:sz w:val="20"/>
                <w:szCs w:val="20"/>
              </w:rPr>
            </w:pPr>
          </w:p>
          <w:p w14:paraId="27FB2D5D" w14:textId="4F0DAE8D"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AAGGGAAGTAGGTGGAAGATTTAGTT</w:t>
            </w:r>
          </w:p>
          <w:p w14:paraId="14B69B2F" w14:textId="5AEE3F26"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CCACRACRACTCCAAACTCTAAAAC</w:t>
            </w:r>
          </w:p>
          <w:p w14:paraId="11AE2779" w14:textId="00F96C2D"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AGTTTAAGGATGGAAGTGTAGTTA</w:t>
            </w:r>
          </w:p>
          <w:p w14:paraId="10C145A1" w14:textId="7BB7A5E1"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CAACCTCTCTCCAAATAACACTCC</w:t>
            </w:r>
          </w:p>
          <w:p w14:paraId="52963FF0" w14:textId="77777777" w:rsidR="00DB1164" w:rsidRPr="008D5765" w:rsidRDefault="00DB1164">
            <w:pPr>
              <w:rPr>
                <w:rFonts w:ascii="Arial" w:hAnsi="Arial" w:cs="Arial"/>
                <w:color w:val="000000" w:themeColor="text1"/>
                <w:sz w:val="20"/>
                <w:szCs w:val="20"/>
              </w:rPr>
            </w:pPr>
          </w:p>
        </w:tc>
        <w:tc>
          <w:tcPr>
            <w:tcW w:w="4315" w:type="dxa"/>
          </w:tcPr>
          <w:p w14:paraId="55153BB3" w14:textId="77777777" w:rsidR="008D5765" w:rsidRPr="008D5765" w:rsidRDefault="008D5765" w:rsidP="000C495A">
            <w:pPr>
              <w:rPr>
                <w:rFonts w:ascii="Arial" w:hAnsi="Arial" w:cs="Arial"/>
                <w:color w:val="000000" w:themeColor="text1"/>
                <w:sz w:val="20"/>
                <w:szCs w:val="20"/>
              </w:rPr>
            </w:pPr>
          </w:p>
          <w:p w14:paraId="364964BF" w14:textId="0A133912"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AGTTTTTTAGAATTTGTTTTAGAG</w:t>
            </w:r>
          </w:p>
          <w:p w14:paraId="691FAEEE" w14:textId="77777777" w:rsidR="00DB1164" w:rsidRPr="008D5765" w:rsidRDefault="00DB1164">
            <w:pPr>
              <w:rPr>
                <w:rFonts w:ascii="Arial" w:hAnsi="Arial" w:cs="Arial"/>
                <w:color w:val="000000" w:themeColor="text1"/>
                <w:sz w:val="20"/>
                <w:szCs w:val="20"/>
              </w:rPr>
            </w:pPr>
          </w:p>
        </w:tc>
      </w:tr>
      <w:tr w:rsidR="000C495A" w:rsidRPr="008D5765" w14:paraId="4ECC47AF" w14:textId="77777777" w:rsidTr="008D5765">
        <w:tc>
          <w:tcPr>
            <w:tcW w:w="1795" w:type="dxa"/>
          </w:tcPr>
          <w:p w14:paraId="5DF7A730" w14:textId="77777777" w:rsidR="008D5765" w:rsidRPr="008D5765" w:rsidRDefault="008D5765">
            <w:pPr>
              <w:rPr>
                <w:rFonts w:ascii="Arial" w:hAnsi="Arial" w:cs="Arial"/>
                <w:color w:val="000000" w:themeColor="text1"/>
                <w:sz w:val="20"/>
                <w:szCs w:val="20"/>
              </w:rPr>
            </w:pPr>
          </w:p>
          <w:p w14:paraId="672D7DF7" w14:textId="2AA02D54" w:rsidR="00DB1164" w:rsidRPr="008D5765" w:rsidRDefault="003C3502">
            <w:pPr>
              <w:rPr>
                <w:rFonts w:ascii="Arial" w:hAnsi="Arial" w:cs="Arial"/>
                <w:color w:val="000000" w:themeColor="text1"/>
                <w:sz w:val="20"/>
                <w:szCs w:val="20"/>
              </w:rPr>
            </w:pPr>
            <w:r w:rsidRPr="008D5765">
              <w:rPr>
                <w:rFonts w:ascii="Arial" w:hAnsi="Arial" w:cs="Arial"/>
                <w:color w:val="000000" w:themeColor="text1"/>
                <w:sz w:val="20"/>
                <w:szCs w:val="20"/>
              </w:rPr>
              <w:t>GABRA5</w:t>
            </w:r>
          </w:p>
          <w:p w14:paraId="07A9F0DA" w14:textId="77777777" w:rsidR="000C495A" w:rsidRPr="008D5765" w:rsidRDefault="000C495A" w:rsidP="003C3502">
            <w:pPr>
              <w:rPr>
                <w:rFonts w:ascii="Arial" w:hAnsi="Arial" w:cs="Arial"/>
                <w:color w:val="000000" w:themeColor="text1"/>
                <w:sz w:val="20"/>
                <w:szCs w:val="20"/>
              </w:rPr>
            </w:pPr>
          </w:p>
          <w:p w14:paraId="574668D0" w14:textId="399E442B" w:rsidR="003C3502" w:rsidRPr="008D5765" w:rsidRDefault="003C3502" w:rsidP="003C3502">
            <w:pPr>
              <w:rPr>
                <w:rFonts w:ascii="Arial" w:hAnsi="Arial" w:cs="Arial"/>
                <w:color w:val="000000" w:themeColor="text1"/>
                <w:sz w:val="16"/>
                <w:szCs w:val="16"/>
              </w:rPr>
            </w:pPr>
            <w:r w:rsidRPr="008D5765">
              <w:rPr>
                <w:rFonts w:ascii="Arial" w:hAnsi="Arial" w:cs="Arial"/>
                <w:color w:val="000000" w:themeColor="text1"/>
                <w:sz w:val="16"/>
                <w:szCs w:val="16"/>
              </w:rPr>
              <w:t>Chr 15: 27,139,285 – 27,139,313</w:t>
            </w:r>
          </w:p>
          <w:p w14:paraId="7126F0CD" w14:textId="67C762FD" w:rsidR="003C3502" w:rsidRPr="008D5765" w:rsidRDefault="003C3502">
            <w:pPr>
              <w:rPr>
                <w:rFonts w:ascii="Arial" w:hAnsi="Arial" w:cs="Arial"/>
                <w:color w:val="000000" w:themeColor="text1"/>
                <w:sz w:val="20"/>
                <w:szCs w:val="20"/>
              </w:rPr>
            </w:pPr>
          </w:p>
        </w:tc>
        <w:tc>
          <w:tcPr>
            <w:tcW w:w="4680" w:type="dxa"/>
          </w:tcPr>
          <w:p w14:paraId="2182362F" w14:textId="77777777" w:rsidR="008D5765" w:rsidRPr="008D5765" w:rsidRDefault="008D5765" w:rsidP="000C495A">
            <w:pPr>
              <w:rPr>
                <w:rFonts w:ascii="Arial" w:hAnsi="Arial" w:cs="Arial"/>
                <w:color w:val="000000" w:themeColor="text1"/>
                <w:sz w:val="20"/>
                <w:szCs w:val="20"/>
              </w:rPr>
            </w:pPr>
          </w:p>
          <w:p w14:paraId="460C1F57" w14:textId="4F639709"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ATAGATTTTAAGGATTTTTGTTTGAAG</w:t>
            </w:r>
          </w:p>
          <w:p w14:paraId="7B999AB1" w14:textId="3AA601AC"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CTTAACATCATAAAACCAACTCTTACAAAC</w:t>
            </w:r>
          </w:p>
          <w:p w14:paraId="706B6EEF" w14:textId="0D9AEF51"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GGAGTGTTAGGTYGAGGATTGGAG</w:t>
            </w:r>
          </w:p>
          <w:p w14:paraId="321E9DE9" w14:textId="0BDBA303"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CCATCTCACCCCAAAACCCACTAACT</w:t>
            </w:r>
          </w:p>
          <w:p w14:paraId="7DF0EA05" w14:textId="77777777" w:rsidR="00DB1164" w:rsidRPr="008D5765" w:rsidRDefault="00DB1164">
            <w:pPr>
              <w:rPr>
                <w:rFonts w:ascii="Arial" w:hAnsi="Arial" w:cs="Arial"/>
                <w:color w:val="000000" w:themeColor="text1"/>
                <w:sz w:val="20"/>
                <w:szCs w:val="20"/>
              </w:rPr>
            </w:pPr>
          </w:p>
        </w:tc>
        <w:tc>
          <w:tcPr>
            <w:tcW w:w="4315" w:type="dxa"/>
          </w:tcPr>
          <w:p w14:paraId="1C03BA3C" w14:textId="77777777" w:rsidR="008D5765" w:rsidRPr="008D5765" w:rsidRDefault="008D5765" w:rsidP="000C495A">
            <w:pPr>
              <w:rPr>
                <w:rFonts w:ascii="Arial" w:hAnsi="Arial" w:cs="Arial"/>
                <w:color w:val="000000" w:themeColor="text1"/>
                <w:sz w:val="20"/>
                <w:szCs w:val="20"/>
              </w:rPr>
            </w:pPr>
          </w:p>
          <w:p w14:paraId="237BE589" w14:textId="1E8123EF"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GGTAGAAGTTTTGTTTAGA</w:t>
            </w:r>
          </w:p>
          <w:p w14:paraId="1E4EC445" w14:textId="77777777" w:rsidR="00DB1164" w:rsidRPr="008D5765" w:rsidRDefault="00DB1164">
            <w:pPr>
              <w:rPr>
                <w:rFonts w:ascii="Arial" w:hAnsi="Arial" w:cs="Arial"/>
                <w:color w:val="000000" w:themeColor="text1"/>
                <w:sz w:val="20"/>
                <w:szCs w:val="20"/>
              </w:rPr>
            </w:pPr>
          </w:p>
        </w:tc>
      </w:tr>
      <w:tr w:rsidR="000C495A" w:rsidRPr="008D5765" w14:paraId="69C3EE58" w14:textId="77777777" w:rsidTr="008D5765">
        <w:tc>
          <w:tcPr>
            <w:tcW w:w="1795" w:type="dxa"/>
          </w:tcPr>
          <w:p w14:paraId="2F28D9EB" w14:textId="77777777" w:rsidR="008D5765" w:rsidRPr="008D5765" w:rsidRDefault="008D5765" w:rsidP="003C3502">
            <w:pPr>
              <w:rPr>
                <w:rFonts w:ascii="Arial" w:hAnsi="Arial" w:cs="Arial"/>
                <w:color w:val="000000" w:themeColor="text1"/>
                <w:sz w:val="20"/>
                <w:szCs w:val="20"/>
              </w:rPr>
            </w:pPr>
          </w:p>
          <w:p w14:paraId="15046D7D" w14:textId="560C4110" w:rsidR="003C3502" w:rsidRPr="008D5765" w:rsidRDefault="003C3502" w:rsidP="003C3502">
            <w:pPr>
              <w:rPr>
                <w:rFonts w:ascii="Arial" w:hAnsi="Arial" w:cs="Arial"/>
                <w:color w:val="000000" w:themeColor="text1"/>
                <w:sz w:val="20"/>
                <w:szCs w:val="20"/>
              </w:rPr>
            </w:pPr>
            <w:r w:rsidRPr="008D5765">
              <w:rPr>
                <w:rFonts w:ascii="Arial" w:hAnsi="Arial" w:cs="Arial"/>
                <w:color w:val="000000" w:themeColor="text1"/>
                <w:sz w:val="20"/>
                <w:szCs w:val="20"/>
              </w:rPr>
              <w:t>MAOA Intron 1</w:t>
            </w:r>
          </w:p>
          <w:p w14:paraId="434F95D8" w14:textId="77777777" w:rsidR="000C495A" w:rsidRPr="008D5765" w:rsidRDefault="000C495A" w:rsidP="003C3502">
            <w:pPr>
              <w:rPr>
                <w:rFonts w:ascii="Arial" w:hAnsi="Arial" w:cs="Arial"/>
                <w:color w:val="000000" w:themeColor="text1"/>
                <w:sz w:val="20"/>
                <w:szCs w:val="20"/>
              </w:rPr>
            </w:pPr>
          </w:p>
          <w:p w14:paraId="37B822F3" w14:textId="1D899CC3" w:rsidR="003C3502" w:rsidRPr="008D5765" w:rsidRDefault="003C3502" w:rsidP="003C3502">
            <w:pPr>
              <w:rPr>
                <w:rFonts w:ascii="Arial" w:hAnsi="Arial" w:cs="Arial"/>
                <w:color w:val="000000" w:themeColor="text1"/>
                <w:sz w:val="16"/>
                <w:szCs w:val="16"/>
              </w:rPr>
            </w:pPr>
            <w:r w:rsidRPr="008D5765">
              <w:rPr>
                <w:rFonts w:ascii="Arial" w:hAnsi="Arial" w:cs="Arial"/>
                <w:color w:val="000000" w:themeColor="text1"/>
                <w:sz w:val="16"/>
                <w:szCs w:val="16"/>
              </w:rPr>
              <w:t>Chr X: 43,515,609 – 43,515,647</w:t>
            </w:r>
          </w:p>
          <w:p w14:paraId="0DE6DC65" w14:textId="43FB2698" w:rsidR="003C3502" w:rsidRPr="008D5765" w:rsidRDefault="003C3502" w:rsidP="003C3502">
            <w:pPr>
              <w:rPr>
                <w:rFonts w:ascii="Arial" w:hAnsi="Arial" w:cs="Arial"/>
                <w:color w:val="000000" w:themeColor="text1"/>
                <w:sz w:val="20"/>
                <w:szCs w:val="20"/>
              </w:rPr>
            </w:pPr>
          </w:p>
        </w:tc>
        <w:tc>
          <w:tcPr>
            <w:tcW w:w="4680" w:type="dxa"/>
          </w:tcPr>
          <w:p w14:paraId="32616DEC" w14:textId="77777777" w:rsidR="008D5765" w:rsidRPr="008D5765" w:rsidRDefault="008D5765" w:rsidP="000C495A">
            <w:pPr>
              <w:rPr>
                <w:rFonts w:ascii="Arial" w:hAnsi="Arial" w:cs="Arial"/>
                <w:color w:val="000000" w:themeColor="text1"/>
                <w:sz w:val="20"/>
                <w:szCs w:val="20"/>
              </w:rPr>
            </w:pPr>
          </w:p>
          <w:p w14:paraId="35BC2FCA" w14:textId="0409607E"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ATTTAGGAGYGTGTTAGTTAAAGT</w:t>
            </w:r>
          </w:p>
          <w:p w14:paraId="1062F2EB" w14:textId="76C7704D"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TATTATATCTACCTCCCCCAA</w:t>
            </w:r>
          </w:p>
          <w:p w14:paraId="2ABCBAA9" w14:textId="5C2C3275"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GTTAAAGTATGGAGAATTAAG</w:t>
            </w:r>
          </w:p>
          <w:p w14:paraId="7BF3E0CB" w14:textId="26988F58"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CACACCACCAACAAAACTAACAC</w:t>
            </w:r>
          </w:p>
          <w:p w14:paraId="6CA1BDAB" w14:textId="77777777" w:rsidR="00DB1164" w:rsidRPr="008D5765" w:rsidRDefault="00DB1164">
            <w:pPr>
              <w:rPr>
                <w:rFonts w:ascii="Arial" w:hAnsi="Arial" w:cs="Arial"/>
                <w:color w:val="000000" w:themeColor="text1"/>
                <w:sz w:val="20"/>
                <w:szCs w:val="20"/>
              </w:rPr>
            </w:pPr>
          </w:p>
        </w:tc>
        <w:tc>
          <w:tcPr>
            <w:tcW w:w="4315" w:type="dxa"/>
          </w:tcPr>
          <w:p w14:paraId="718F172B" w14:textId="77777777" w:rsidR="008D5765" w:rsidRPr="008D5765" w:rsidRDefault="008D5765" w:rsidP="000C495A">
            <w:pPr>
              <w:rPr>
                <w:rFonts w:ascii="Arial" w:hAnsi="Arial" w:cs="Arial"/>
                <w:color w:val="000000" w:themeColor="text1"/>
                <w:sz w:val="20"/>
                <w:szCs w:val="20"/>
              </w:rPr>
            </w:pPr>
          </w:p>
          <w:p w14:paraId="56606AAD" w14:textId="5B4C4ABC"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AAGTATGGAGAATTAAGAGAAGG</w:t>
            </w:r>
          </w:p>
          <w:p w14:paraId="13F6450E" w14:textId="77777777" w:rsidR="00DB1164" w:rsidRPr="008D5765" w:rsidRDefault="00DB1164">
            <w:pPr>
              <w:rPr>
                <w:rFonts w:ascii="Arial" w:hAnsi="Arial" w:cs="Arial"/>
                <w:color w:val="000000" w:themeColor="text1"/>
                <w:sz w:val="20"/>
                <w:szCs w:val="20"/>
              </w:rPr>
            </w:pPr>
          </w:p>
        </w:tc>
      </w:tr>
      <w:tr w:rsidR="000C495A" w:rsidRPr="008D5765" w14:paraId="0E1D93EB" w14:textId="77777777" w:rsidTr="008D5765">
        <w:tc>
          <w:tcPr>
            <w:tcW w:w="1795" w:type="dxa"/>
          </w:tcPr>
          <w:p w14:paraId="4899005F" w14:textId="77777777" w:rsidR="008D5765" w:rsidRPr="008D5765" w:rsidRDefault="008D5765">
            <w:pPr>
              <w:rPr>
                <w:rFonts w:ascii="Arial" w:hAnsi="Arial" w:cs="Arial"/>
                <w:color w:val="000000" w:themeColor="text1"/>
                <w:sz w:val="20"/>
                <w:szCs w:val="20"/>
              </w:rPr>
            </w:pPr>
          </w:p>
          <w:p w14:paraId="3327F6F3" w14:textId="1978C136" w:rsidR="00DB1164" w:rsidRPr="008D5765" w:rsidRDefault="003C3502">
            <w:pPr>
              <w:rPr>
                <w:rFonts w:ascii="Arial" w:hAnsi="Arial" w:cs="Arial"/>
                <w:color w:val="000000" w:themeColor="text1"/>
                <w:sz w:val="20"/>
                <w:szCs w:val="20"/>
              </w:rPr>
            </w:pPr>
            <w:r w:rsidRPr="008D5765">
              <w:rPr>
                <w:rFonts w:ascii="Arial" w:hAnsi="Arial" w:cs="Arial"/>
                <w:color w:val="000000" w:themeColor="text1"/>
                <w:sz w:val="20"/>
                <w:szCs w:val="20"/>
              </w:rPr>
              <w:t>MAOA GRE</w:t>
            </w:r>
          </w:p>
          <w:p w14:paraId="4A6BEE03" w14:textId="77777777" w:rsidR="000C495A" w:rsidRPr="008D5765" w:rsidRDefault="000C495A" w:rsidP="003C3502">
            <w:pPr>
              <w:rPr>
                <w:rFonts w:ascii="Arial" w:hAnsi="Arial" w:cs="Arial"/>
                <w:color w:val="000000" w:themeColor="text1"/>
                <w:sz w:val="20"/>
                <w:szCs w:val="20"/>
              </w:rPr>
            </w:pPr>
          </w:p>
          <w:p w14:paraId="1F399ED2" w14:textId="48B7B372" w:rsidR="003C3502" w:rsidRPr="008D5765" w:rsidRDefault="003C3502" w:rsidP="003C3502">
            <w:pPr>
              <w:rPr>
                <w:rFonts w:ascii="Arial" w:hAnsi="Arial" w:cs="Arial"/>
                <w:color w:val="000000" w:themeColor="text1"/>
                <w:sz w:val="16"/>
                <w:szCs w:val="16"/>
              </w:rPr>
            </w:pPr>
            <w:r w:rsidRPr="008D5765">
              <w:rPr>
                <w:rFonts w:ascii="Arial" w:hAnsi="Arial" w:cs="Arial"/>
                <w:color w:val="000000" w:themeColor="text1"/>
                <w:sz w:val="16"/>
                <w:szCs w:val="16"/>
              </w:rPr>
              <w:t>Chr X: 43,567,173 – 43,567,369</w:t>
            </w:r>
          </w:p>
          <w:p w14:paraId="1C9B9205" w14:textId="1156347A" w:rsidR="003C3502" w:rsidRPr="008D5765" w:rsidRDefault="003C3502">
            <w:pPr>
              <w:rPr>
                <w:rFonts w:ascii="Arial" w:hAnsi="Arial" w:cs="Arial"/>
                <w:color w:val="000000" w:themeColor="text1"/>
                <w:sz w:val="20"/>
                <w:szCs w:val="20"/>
              </w:rPr>
            </w:pPr>
          </w:p>
        </w:tc>
        <w:tc>
          <w:tcPr>
            <w:tcW w:w="4680" w:type="dxa"/>
          </w:tcPr>
          <w:p w14:paraId="6C42844A" w14:textId="77777777" w:rsidR="008D5765" w:rsidRPr="008D5765" w:rsidRDefault="008D5765" w:rsidP="000C495A">
            <w:pPr>
              <w:rPr>
                <w:rFonts w:ascii="Arial" w:hAnsi="Arial" w:cs="Arial"/>
                <w:color w:val="000000" w:themeColor="text1"/>
                <w:sz w:val="20"/>
                <w:szCs w:val="20"/>
              </w:rPr>
            </w:pPr>
          </w:p>
          <w:p w14:paraId="49D4488C" w14:textId="45BFD878"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TATAGGTATGTTTTTAAATTAATTTGGA</w:t>
            </w:r>
          </w:p>
          <w:p w14:paraId="045C649F" w14:textId="6BE04197"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TCAAATTCATTTTATACCTACACTCTA</w:t>
            </w:r>
          </w:p>
          <w:p w14:paraId="2AB1A7E2" w14:textId="1541416F"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GTTATTTGGTAGTTTTTTTAGTGATTTA</w:t>
            </w:r>
          </w:p>
          <w:p w14:paraId="4048B6ED" w14:textId="0377F14E"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CTAATTTTCCAAAATAACCTTTAATCTCTA</w:t>
            </w:r>
          </w:p>
          <w:p w14:paraId="173D7A73" w14:textId="77777777" w:rsidR="00DB1164" w:rsidRPr="008D5765" w:rsidRDefault="00DB1164">
            <w:pPr>
              <w:rPr>
                <w:rFonts w:ascii="Arial" w:hAnsi="Arial" w:cs="Arial"/>
                <w:color w:val="000000" w:themeColor="text1"/>
                <w:sz w:val="20"/>
                <w:szCs w:val="20"/>
              </w:rPr>
            </w:pPr>
          </w:p>
        </w:tc>
        <w:tc>
          <w:tcPr>
            <w:tcW w:w="4315" w:type="dxa"/>
          </w:tcPr>
          <w:p w14:paraId="1D1C05D9" w14:textId="77777777" w:rsidR="008D5765" w:rsidRPr="008D5765" w:rsidRDefault="008D5765" w:rsidP="000C495A">
            <w:pPr>
              <w:rPr>
                <w:rFonts w:ascii="Arial" w:hAnsi="Arial" w:cs="Arial"/>
                <w:color w:val="000000" w:themeColor="text1"/>
                <w:sz w:val="20"/>
                <w:szCs w:val="20"/>
              </w:rPr>
            </w:pPr>
          </w:p>
          <w:p w14:paraId="7C4D951F" w14:textId="18DBF002"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ATATAAAAGTATAGAGAGATT</w:t>
            </w:r>
          </w:p>
          <w:p w14:paraId="79F81816" w14:textId="48932ACF"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AAGTTATTTAAGTGTTTTGGGGTA</w:t>
            </w:r>
          </w:p>
          <w:p w14:paraId="2C8F3CD5" w14:textId="77777777" w:rsidR="00DB1164" w:rsidRPr="008D5765" w:rsidRDefault="00DB1164">
            <w:pPr>
              <w:rPr>
                <w:rFonts w:ascii="Arial" w:hAnsi="Arial" w:cs="Arial"/>
                <w:color w:val="000000" w:themeColor="text1"/>
                <w:sz w:val="20"/>
                <w:szCs w:val="20"/>
              </w:rPr>
            </w:pPr>
          </w:p>
        </w:tc>
      </w:tr>
      <w:tr w:rsidR="000C495A" w:rsidRPr="008D5765" w14:paraId="7D83AEB2" w14:textId="77777777" w:rsidTr="008D5765">
        <w:tc>
          <w:tcPr>
            <w:tcW w:w="1795" w:type="dxa"/>
          </w:tcPr>
          <w:p w14:paraId="7A1064A1" w14:textId="77777777" w:rsidR="008D5765" w:rsidRPr="008D5765" w:rsidRDefault="008D5765" w:rsidP="003C3502">
            <w:pPr>
              <w:rPr>
                <w:rFonts w:ascii="Arial" w:hAnsi="Arial" w:cs="Arial"/>
                <w:color w:val="000000" w:themeColor="text1"/>
                <w:sz w:val="20"/>
                <w:szCs w:val="20"/>
              </w:rPr>
            </w:pPr>
          </w:p>
          <w:p w14:paraId="644F6689" w14:textId="571920E9" w:rsidR="003C3502" w:rsidRPr="008D5765" w:rsidRDefault="003C3502" w:rsidP="003C3502">
            <w:pPr>
              <w:rPr>
                <w:rFonts w:ascii="Arial" w:hAnsi="Arial" w:cs="Arial"/>
                <w:color w:val="000000" w:themeColor="text1"/>
                <w:sz w:val="20"/>
                <w:szCs w:val="20"/>
              </w:rPr>
            </w:pPr>
            <w:r w:rsidRPr="008D5765">
              <w:rPr>
                <w:rFonts w:ascii="Arial" w:hAnsi="Arial" w:cs="Arial"/>
                <w:color w:val="000000" w:themeColor="text1"/>
                <w:sz w:val="20"/>
                <w:szCs w:val="20"/>
              </w:rPr>
              <w:t>MeCP2 GRE</w:t>
            </w:r>
          </w:p>
          <w:p w14:paraId="16A462F0" w14:textId="77777777" w:rsidR="000C495A" w:rsidRPr="008D5765" w:rsidRDefault="000C495A" w:rsidP="003C3502">
            <w:pPr>
              <w:rPr>
                <w:rFonts w:ascii="Arial" w:hAnsi="Arial" w:cs="Arial"/>
                <w:color w:val="000000" w:themeColor="text1"/>
                <w:sz w:val="20"/>
                <w:szCs w:val="20"/>
              </w:rPr>
            </w:pPr>
          </w:p>
          <w:p w14:paraId="551D8663" w14:textId="2996BB83" w:rsidR="003C3502" w:rsidRPr="008D5765" w:rsidRDefault="003C3502" w:rsidP="003C3502">
            <w:pPr>
              <w:rPr>
                <w:rFonts w:ascii="Arial" w:hAnsi="Arial" w:cs="Arial"/>
                <w:color w:val="000000" w:themeColor="text1"/>
                <w:sz w:val="16"/>
                <w:szCs w:val="16"/>
              </w:rPr>
            </w:pPr>
            <w:r w:rsidRPr="008D5765">
              <w:rPr>
                <w:rFonts w:ascii="Arial" w:hAnsi="Arial" w:cs="Arial"/>
                <w:color w:val="000000" w:themeColor="text1"/>
                <w:sz w:val="16"/>
                <w:szCs w:val="16"/>
              </w:rPr>
              <w:t>Chr X: 153,312,587 – 153,312,724</w:t>
            </w:r>
          </w:p>
          <w:p w14:paraId="1FC05E5D" w14:textId="77777777" w:rsidR="00DB1164" w:rsidRPr="008D5765" w:rsidRDefault="00DB1164">
            <w:pPr>
              <w:rPr>
                <w:rFonts w:ascii="Arial" w:hAnsi="Arial" w:cs="Arial"/>
                <w:color w:val="000000" w:themeColor="text1"/>
                <w:sz w:val="20"/>
                <w:szCs w:val="20"/>
              </w:rPr>
            </w:pPr>
          </w:p>
        </w:tc>
        <w:tc>
          <w:tcPr>
            <w:tcW w:w="4680" w:type="dxa"/>
          </w:tcPr>
          <w:p w14:paraId="07F3D205" w14:textId="77777777" w:rsidR="008D5765" w:rsidRPr="008D5765" w:rsidRDefault="008D5765" w:rsidP="000C495A">
            <w:pPr>
              <w:rPr>
                <w:rFonts w:ascii="Arial" w:hAnsi="Arial" w:cs="Arial"/>
                <w:color w:val="000000" w:themeColor="text1"/>
                <w:sz w:val="20"/>
                <w:szCs w:val="20"/>
              </w:rPr>
            </w:pPr>
          </w:p>
          <w:p w14:paraId="1E152040" w14:textId="2B70F6BC"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TTAGAAATAGAATATATATAGTTGA</w:t>
            </w:r>
          </w:p>
          <w:p w14:paraId="56AC7B7B" w14:textId="27B64305"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CCTAAAAAATACTTTCTTTATCCTTA</w:t>
            </w:r>
          </w:p>
          <w:p w14:paraId="0961D58D" w14:textId="1635DD8D"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TTAGATAAAGTGAATGTAGATG</w:t>
            </w:r>
          </w:p>
          <w:p w14:paraId="1E99A729" w14:textId="2B812FAF"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CTATTAAACATTCTTTATCAAATTATCCTAA</w:t>
            </w:r>
          </w:p>
          <w:p w14:paraId="31F0CDE8" w14:textId="77777777" w:rsidR="00DB1164" w:rsidRPr="008D5765" w:rsidRDefault="00DB1164">
            <w:pPr>
              <w:rPr>
                <w:rFonts w:ascii="Arial" w:hAnsi="Arial" w:cs="Arial"/>
                <w:color w:val="000000" w:themeColor="text1"/>
                <w:sz w:val="20"/>
                <w:szCs w:val="20"/>
              </w:rPr>
            </w:pPr>
          </w:p>
        </w:tc>
        <w:tc>
          <w:tcPr>
            <w:tcW w:w="4315" w:type="dxa"/>
          </w:tcPr>
          <w:p w14:paraId="5AE5EAAB" w14:textId="77777777" w:rsidR="008D5765" w:rsidRPr="008D5765" w:rsidRDefault="008D5765" w:rsidP="000C495A">
            <w:pPr>
              <w:rPr>
                <w:rFonts w:ascii="Arial" w:hAnsi="Arial" w:cs="Arial"/>
                <w:color w:val="000000" w:themeColor="text1"/>
                <w:sz w:val="20"/>
                <w:szCs w:val="20"/>
              </w:rPr>
            </w:pPr>
          </w:p>
          <w:p w14:paraId="60263D77" w14:textId="50DE15E0"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GATAAAAGTTAAATTAATT</w:t>
            </w:r>
          </w:p>
          <w:p w14:paraId="452B8178" w14:textId="72FA0192"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GAGTTGATTTGAAATAGTA</w:t>
            </w:r>
          </w:p>
          <w:p w14:paraId="7E1818FD" w14:textId="77777777" w:rsidR="00DB1164" w:rsidRPr="008D5765" w:rsidRDefault="00DB1164">
            <w:pPr>
              <w:rPr>
                <w:rFonts w:ascii="Arial" w:hAnsi="Arial" w:cs="Arial"/>
                <w:color w:val="000000" w:themeColor="text1"/>
                <w:sz w:val="20"/>
                <w:szCs w:val="20"/>
              </w:rPr>
            </w:pPr>
          </w:p>
        </w:tc>
      </w:tr>
      <w:tr w:rsidR="000C495A" w:rsidRPr="008D5765" w14:paraId="6445639B" w14:textId="77777777" w:rsidTr="008D5765">
        <w:tc>
          <w:tcPr>
            <w:tcW w:w="1795" w:type="dxa"/>
          </w:tcPr>
          <w:p w14:paraId="63A718A9" w14:textId="77777777" w:rsidR="008D5765" w:rsidRPr="008D5765" w:rsidRDefault="008D5765">
            <w:pPr>
              <w:rPr>
                <w:rFonts w:ascii="Arial" w:hAnsi="Arial" w:cs="Arial"/>
                <w:color w:val="000000" w:themeColor="text1"/>
                <w:sz w:val="20"/>
                <w:szCs w:val="20"/>
              </w:rPr>
            </w:pPr>
          </w:p>
          <w:p w14:paraId="0A716903" w14:textId="4168919D" w:rsidR="00DB1164" w:rsidRPr="008D5765" w:rsidRDefault="003C3502">
            <w:pPr>
              <w:rPr>
                <w:rFonts w:ascii="Arial" w:hAnsi="Arial" w:cs="Arial"/>
                <w:color w:val="000000" w:themeColor="text1"/>
                <w:sz w:val="20"/>
                <w:szCs w:val="20"/>
              </w:rPr>
            </w:pPr>
            <w:r w:rsidRPr="008D5765">
              <w:rPr>
                <w:rFonts w:ascii="Arial" w:hAnsi="Arial" w:cs="Arial"/>
                <w:color w:val="000000" w:themeColor="text1"/>
                <w:sz w:val="20"/>
                <w:szCs w:val="20"/>
              </w:rPr>
              <w:t>SHANK3</w:t>
            </w:r>
          </w:p>
          <w:p w14:paraId="7A0FF62C" w14:textId="77777777" w:rsidR="000C495A" w:rsidRPr="008D5765" w:rsidRDefault="000C495A" w:rsidP="003C3502">
            <w:pPr>
              <w:rPr>
                <w:rFonts w:ascii="Arial" w:hAnsi="Arial" w:cs="Arial"/>
                <w:color w:val="000000" w:themeColor="text1"/>
                <w:sz w:val="20"/>
                <w:szCs w:val="20"/>
              </w:rPr>
            </w:pPr>
          </w:p>
          <w:p w14:paraId="3BD65DB3" w14:textId="3B745C91" w:rsidR="003C3502" w:rsidRPr="008D5765" w:rsidRDefault="003C3502" w:rsidP="003C3502">
            <w:pPr>
              <w:rPr>
                <w:rFonts w:ascii="Arial" w:hAnsi="Arial" w:cs="Arial"/>
                <w:color w:val="000000" w:themeColor="text1"/>
                <w:sz w:val="16"/>
                <w:szCs w:val="16"/>
              </w:rPr>
            </w:pPr>
            <w:r w:rsidRPr="008D5765">
              <w:rPr>
                <w:rFonts w:ascii="Arial" w:hAnsi="Arial" w:cs="Arial"/>
                <w:color w:val="000000" w:themeColor="text1"/>
                <w:sz w:val="16"/>
                <w:szCs w:val="16"/>
              </w:rPr>
              <w:t>Chr 22: 51,158,954 – 51,159,110</w:t>
            </w:r>
          </w:p>
          <w:p w14:paraId="3FD1EE8E" w14:textId="63107BFC" w:rsidR="003C3502" w:rsidRPr="008D5765" w:rsidRDefault="003C3502">
            <w:pPr>
              <w:rPr>
                <w:rFonts w:ascii="Arial" w:hAnsi="Arial" w:cs="Arial"/>
                <w:color w:val="000000" w:themeColor="text1"/>
                <w:sz w:val="20"/>
                <w:szCs w:val="20"/>
              </w:rPr>
            </w:pPr>
          </w:p>
        </w:tc>
        <w:tc>
          <w:tcPr>
            <w:tcW w:w="4680" w:type="dxa"/>
          </w:tcPr>
          <w:p w14:paraId="2AF86202" w14:textId="77777777" w:rsidR="008D5765" w:rsidRPr="008D5765" w:rsidRDefault="008D5765" w:rsidP="000C495A">
            <w:pPr>
              <w:rPr>
                <w:rFonts w:ascii="Arial" w:hAnsi="Arial" w:cs="Arial"/>
                <w:color w:val="000000" w:themeColor="text1"/>
                <w:sz w:val="20"/>
                <w:szCs w:val="20"/>
              </w:rPr>
            </w:pPr>
          </w:p>
          <w:p w14:paraId="79CA202B" w14:textId="160F0EAA"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TAGTTTTAAGTTYGGTTTGGA</w:t>
            </w:r>
          </w:p>
          <w:p w14:paraId="081B1549" w14:textId="5AB24B2D"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AACTACCCACRACCAAAAC</w:t>
            </w:r>
          </w:p>
          <w:p w14:paraId="7DD5465F" w14:textId="04FAD8C4"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TTTTATGATTATTTTGTAGGAT</w:t>
            </w:r>
          </w:p>
          <w:p w14:paraId="67CFF0B2" w14:textId="265A7B65"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TCCTCCACCTACAACTACTTCACCAA</w:t>
            </w:r>
          </w:p>
          <w:p w14:paraId="73B99C38" w14:textId="77777777" w:rsidR="00DB1164" w:rsidRPr="008D5765" w:rsidRDefault="00DB1164">
            <w:pPr>
              <w:rPr>
                <w:rFonts w:ascii="Arial" w:hAnsi="Arial" w:cs="Arial"/>
                <w:color w:val="000000" w:themeColor="text1"/>
                <w:sz w:val="20"/>
                <w:szCs w:val="20"/>
              </w:rPr>
            </w:pPr>
          </w:p>
        </w:tc>
        <w:tc>
          <w:tcPr>
            <w:tcW w:w="4315" w:type="dxa"/>
          </w:tcPr>
          <w:p w14:paraId="18C4E7B6" w14:textId="77777777" w:rsidR="008D5765" w:rsidRPr="008D5765" w:rsidRDefault="008D5765" w:rsidP="000C495A">
            <w:pPr>
              <w:rPr>
                <w:rFonts w:ascii="Arial" w:hAnsi="Arial" w:cs="Arial"/>
                <w:color w:val="000000" w:themeColor="text1"/>
                <w:sz w:val="20"/>
                <w:szCs w:val="20"/>
              </w:rPr>
            </w:pPr>
          </w:p>
          <w:p w14:paraId="68AF2A23" w14:textId="7C1B3E03"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ATGATTATTTTGTAGGATT</w:t>
            </w:r>
          </w:p>
          <w:p w14:paraId="5B54FBE9" w14:textId="3C270295" w:rsidR="000C495A" w:rsidRPr="008D5765" w:rsidRDefault="008D5765" w:rsidP="000C495A">
            <w:pPr>
              <w:rPr>
                <w:rFonts w:ascii="Arial" w:hAnsi="Arial" w:cs="Arial"/>
                <w:color w:val="000000" w:themeColor="text1"/>
                <w:sz w:val="20"/>
                <w:szCs w:val="20"/>
              </w:rPr>
            </w:pPr>
            <w:r w:rsidRPr="008D5765">
              <w:rPr>
                <w:rFonts w:ascii="Arial" w:hAnsi="Arial" w:cs="Arial"/>
                <w:color w:val="000000" w:themeColor="text1"/>
                <w:sz w:val="20"/>
                <w:szCs w:val="20"/>
              </w:rPr>
              <w:t>5’-</w:t>
            </w:r>
            <w:r w:rsidR="000C495A" w:rsidRPr="008D5765">
              <w:rPr>
                <w:rFonts w:ascii="Arial" w:hAnsi="Arial" w:cs="Arial"/>
                <w:color w:val="000000" w:themeColor="text1"/>
                <w:sz w:val="20"/>
                <w:szCs w:val="20"/>
              </w:rPr>
              <w:t>GATAGTTTTTAYGTTAATTTGG</w:t>
            </w:r>
          </w:p>
          <w:p w14:paraId="32AAF9FE" w14:textId="77777777" w:rsidR="00DB1164" w:rsidRPr="008D5765" w:rsidRDefault="00DB1164">
            <w:pPr>
              <w:rPr>
                <w:rFonts w:ascii="Arial" w:hAnsi="Arial" w:cs="Arial"/>
                <w:color w:val="000000" w:themeColor="text1"/>
                <w:sz w:val="20"/>
                <w:szCs w:val="20"/>
              </w:rPr>
            </w:pPr>
          </w:p>
        </w:tc>
      </w:tr>
    </w:tbl>
    <w:p w14:paraId="79252694" w14:textId="4DEDE689" w:rsidR="00DB1164" w:rsidRPr="000C495A" w:rsidRDefault="00F62755">
      <w:pPr>
        <w:rPr>
          <w:rFonts w:ascii="Arial" w:hAnsi="Arial" w:cs="Arial"/>
          <w:sz w:val="22"/>
          <w:szCs w:val="22"/>
        </w:rPr>
      </w:pPr>
      <w:r>
        <w:rPr>
          <w:rFonts w:ascii="Arial" w:hAnsi="Arial" w:cs="Arial"/>
          <w:sz w:val="22"/>
          <w:szCs w:val="22"/>
        </w:rPr>
        <w:t xml:space="preserve">Genomic coordinates are obtained from the UCSC Genome Browser human </w:t>
      </w:r>
      <w:r w:rsidRPr="00F62755">
        <w:rPr>
          <w:rFonts w:ascii="Arial" w:hAnsi="Arial" w:cs="Arial"/>
          <w:sz w:val="22"/>
          <w:szCs w:val="22"/>
        </w:rPr>
        <w:t>assembly: GRCh37/hg19</w:t>
      </w:r>
      <w:r>
        <w:rPr>
          <w:rFonts w:ascii="Arial" w:hAnsi="Arial" w:cs="Arial"/>
          <w:sz w:val="22"/>
          <w:szCs w:val="22"/>
        </w:rPr>
        <w:t>. The PCR primers are arranged so that the top two rows for each genomic region represent the two outer primers, and the bottom two rows represent the nested primers. The asterisks on the bottom primers reflect biotinylation</w:t>
      </w:r>
      <w:r w:rsidR="00C11FD3">
        <w:rPr>
          <w:rFonts w:ascii="Arial" w:hAnsi="Arial" w:cs="Arial"/>
          <w:sz w:val="22"/>
          <w:szCs w:val="22"/>
        </w:rPr>
        <w:t xml:space="preserve"> </w:t>
      </w:r>
      <w:r>
        <w:rPr>
          <w:rFonts w:ascii="Arial" w:hAnsi="Arial" w:cs="Arial"/>
          <w:sz w:val="22"/>
          <w:szCs w:val="22"/>
        </w:rPr>
        <w:t xml:space="preserve">necessary for pyrosequencing. </w:t>
      </w:r>
    </w:p>
    <w:sectPr w:rsidR="00DB1164" w:rsidRPr="000C495A" w:rsidSect="000C495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164"/>
    <w:rsid w:val="00001131"/>
    <w:rsid w:val="000013BB"/>
    <w:rsid w:val="00001E7C"/>
    <w:rsid w:val="00003A01"/>
    <w:rsid w:val="00007EAC"/>
    <w:rsid w:val="000136D8"/>
    <w:rsid w:val="00014E17"/>
    <w:rsid w:val="00014F7B"/>
    <w:rsid w:val="00015C74"/>
    <w:rsid w:val="0001607E"/>
    <w:rsid w:val="00016C82"/>
    <w:rsid w:val="00022C63"/>
    <w:rsid w:val="00023F1C"/>
    <w:rsid w:val="00024BB2"/>
    <w:rsid w:val="00026C17"/>
    <w:rsid w:val="000306EE"/>
    <w:rsid w:val="000317F5"/>
    <w:rsid w:val="00033B14"/>
    <w:rsid w:val="00033CA4"/>
    <w:rsid w:val="00036773"/>
    <w:rsid w:val="00036CD8"/>
    <w:rsid w:val="000372A6"/>
    <w:rsid w:val="000421E9"/>
    <w:rsid w:val="00042663"/>
    <w:rsid w:val="00042DEF"/>
    <w:rsid w:val="00043BBA"/>
    <w:rsid w:val="0004404C"/>
    <w:rsid w:val="000454A8"/>
    <w:rsid w:val="00047297"/>
    <w:rsid w:val="000510B6"/>
    <w:rsid w:val="000516D7"/>
    <w:rsid w:val="00052AC1"/>
    <w:rsid w:val="0005386A"/>
    <w:rsid w:val="0005485E"/>
    <w:rsid w:val="00054C61"/>
    <w:rsid w:val="000555EF"/>
    <w:rsid w:val="00056636"/>
    <w:rsid w:val="00057446"/>
    <w:rsid w:val="00060632"/>
    <w:rsid w:val="00060BEB"/>
    <w:rsid w:val="000615A9"/>
    <w:rsid w:val="0006176D"/>
    <w:rsid w:val="00063008"/>
    <w:rsid w:val="00063C84"/>
    <w:rsid w:val="00063E17"/>
    <w:rsid w:val="00063E4F"/>
    <w:rsid w:val="0006497B"/>
    <w:rsid w:val="0006551D"/>
    <w:rsid w:val="0007082F"/>
    <w:rsid w:val="0007140A"/>
    <w:rsid w:val="0007193B"/>
    <w:rsid w:val="000738FD"/>
    <w:rsid w:val="00074169"/>
    <w:rsid w:val="00074EB2"/>
    <w:rsid w:val="0007576A"/>
    <w:rsid w:val="00080049"/>
    <w:rsid w:val="00081784"/>
    <w:rsid w:val="0008250B"/>
    <w:rsid w:val="0008372B"/>
    <w:rsid w:val="0008717C"/>
    <w:rsid w:val="00090205"/>
    <w:rsid w:val="0009071E"/>
    <w:rsid w:val="00090C53"/>
    <w:rsid w:val="0009136E"/>
    <w:rsid w:val="00091C37"/>
    <w:rsid w:val="000931EB"/>
    <w:rsid w:val="00096B52"/>
    <w:rsid w:val="000A0036"/>
    <w:rsid w:val="000A0412"/>
    <w:rsid w:val="000A0F38"/>
    <w:rsid w:val="000A329B"/>
    <w:rsid w:val="000A50AD"/>
    <w:rsid w:val="000A776F"/>
    <w:rsid w:val="000B00AE"/>
    <w:rsid w:val="000B33E4"/>
    <w:rsid w:val="000B3F18"/>
    <w:rsid w:val="000B684A"/>
    <w:rsid w:val="000B7B8C"/>
    <w:rsid w:val="000C2837"/>
    <w:rsid w:val="000C40B6"/>
    <w:rsid w:val="000C495A"/>
    <w:rsid w:val="000C7F39"/>
    <w:rsid w:val="000D1120"/>
    <w:rsid w:val="000D1E00"/>
    <w:rsid w:val="000D3035"/>
    <w:rsid w:val="000D3048"/>
    <w:rsid w:val="000D5BE9"/>
    <w:rsid w:val="000D7961"/>
    <w:rsid w:val="000D7FC6"/>
    <w:rsid w:val="000E0F09"/>
    <w:rsid w:val="000E3229"/>
    <w:rsid w:val="000E4FFC"/>
    <w:rsid w:val="000E6F0D"/>
    <w:rsid w:val="000E7BD1"/>
    <w:rsid w:val="000F039D"/>
    <w:rsid w:val="000F048B"/>
    <w:rsid w:val="000F112E"/>
    <w:rsid w:val="000F3EDC"/>
    <w:rsid w:val="000F4E80"/>
    <w:rsid w:val="000F57D2"/>
    <w:rsid w:val="000F592E"/>
    <w:rsid w:val="000F64EE"/>
    <w:rsid w:val="000F6EA8"/>
    <w:rsid w:val="00100193"/>
    <w:rsid w:val="001009F1"/>
    <w:rsid w:val="00100BA1"/>
    <w:rsid w:val="00101ADC"/>
    <w:rsid w:val="0010379B"/>
    <w:rsid w:val="0010398C"/>
    <w:rsid w:val="0010411F"/>
    <w:rsid w:val="001055B0"/>
    <w:rsid w:val="00106086"/>
    <w:rsid w:val="00106A1D"/>
    <w:rsid w:val="00107FD1"/>
    <w:rsid w:val="00110473"/>
    <w:rsid w:val="0011062C"/>
    <w:rsid w:val="00110DC6"/>
    <w:rsid w:val="00114AE1"/>
    <w:rsid w:val="001150A2"/>
    <w:rsid w:val="001202E9"/>
    <w:rsid w:val="00121923"/>
    <w:rsid w:val="0012328A"/>
    <w:rsid w:val="00125E3E"/>
    <w:rsid w:val="0012790E"/>
    <w:rsid w:val="00127E2A"/>
    <w:rsid w:val="001302BA"/>
    <w:rsid w:val="001309A9"/>
    <w:rsid w:val="00131312"/>
    <w:rsid w:val="001325A2"/>
    <w:rsid w:val="00132A1F"/>
    <w:rsid w:val="00133506"/>
    <w:rsid w:val="00133EEF"/>
    <w:rsid w:val="00140242"/>
    <w:rsid w:val="0014029F"/>
    <w:rsid w:val="00140EFF"/>
    <w:rsid w:val="00141707"/>
    <w:rsid w:val="00141EF6"/>
    <w:rsid w:val="001430EC"/>
    <w:rsid w:val="00144EC6"/>
    <w:rsid w:val="0014642E"/>
    <w:rsid w:val="00146C0B"/>
    <w:rsid w:val="00150883"/>
    <w:rsid w:val="00152D66"/>
    <w:rsid w:val="00153B2E"/>
    <w:rsid w:val="00155903"/>
    <w:rsid w:val="00160F17"/>
    <w:rsid w:val="00162585"/>
    <w:rsid w:val="00162ED3"/>
    <w:rsid w:val="00163058"/>
    <w:rsid w:val="001634E0"/>
    <w:rsid w:val="0016389B"/>
    <w:rsid w:val="00171F9D"/>
    <w:rsid w:val="0017257F"/>
    <w:rsid w:val="00173A2E"/>
    <w:rsid w:val="001743A3"/>
    <w:rsid w:val="001756FF"/>
    <w:rsid w:val="00182FF8"/>
    <w:rsid w:val="00184232"/>
    <w:rsid w:val="00186652"/>
    <w:rsid w:val="0018682D"/>
    <w:rsid w:val="001907EB"/>
    <w:rsid w:val="00190A69"/>
    <w:rsid w:val="00190BFD"/>
    <w:rsid w:val="0019116C"/>
    <w:rsid w:val="001911AE"/>
    <w:rsid w:val="00192150"/>
    <w:rsid w:val="00193229"/>
    <w:rsid w:val="00195B9E"/>
    <w:rsid w:val="00196AD7"/>
    <w:rsid w:val="001A38E6"/>
    <w:rsid w:val="001A3957"/>
    <w:rsid w:val="001A61F1"/>
    <w:rsid w:val="001A7A64"/>
    <w:rsid w:val="001B0C35"/>
    <w:rsid w:val="001B1113"/>
    <w:rsid w:val="001B1205"/>
    <w:rsid w:val="001B1A7F"/>
    <w:rsid w:val="001B274D"/>
    <w:rsid w:val="001B3249"/>
    <w:rsid w:val="001B4F17"/>
    <w:rsid w:val="001B598E"/>
    <w:rsid w:val="001C139D"/>
    <w:rsid w:val="001C2B47"/>
    <w:rsid w:val="001C34E1"/>
    <w:rsid w:val="001C5144"/>
    <w:rsid w:val="001D0E0C"/>
    <w:rsid w:val="001D4C72"/>
    <w:rsid w:val="001D6808"/>
    <w:rsid w:val="001D6F98"/>
    <w:rsid w:val="001E0EA5"/>
    <w:rsid w:val="001E2ADF"/>
    <w:rsid w:val="001E3932"/>
    <w:rsid w:val="001E6FF7"/>
    <w:rsid w:val="001F041A"/>
    <w:rsid w:val="001F3F70"/>
    <w:rsid w:val="001F41C5"/>
    <w:rsid w:val="001F557C"/>
    <w:rsid w:val="001F6304"/>
    <w:rsid w:val="00202CD9"/>
    <w:rsid w:val="00203830"/>
    <w:rsid w:val="00204031"/>
    <w:rsid w:val="00204276"/>
    <w:rsid w:val="00205602"/>
    <w:rsid w:val="00206555"/>
    <w:rsid w:val="00206AC8"/>
    <w:rsid w:val="002073C9"/>
    <w:rsid w:val="002113E1"/>
    <w:rsid w:val="002119F0"/>
    <w:rsid w:val="00211A85"/>
    <w:rsid w:val="002124DC"/>
    <w:rsid w:val="00213FFC"/>
    <w:rsid w:val="002147FF"/>
    <w:rsid w:val="00215CE8"/>
    <w:rsid w:val="00216BC8"/>
    <w:rsid w:val="00217A5E"/>
    <w:rsid w:val="00217E03"/>
    <w:rsid w:val="002207D0"/>
    <w:rsid w:val="00220AEA"/>
    <w:rsid w:val="00221C0E"/>
    <w:rsid w:val="0022618A"/>
    <w:rsid w:val="00227772"/>
    <w:rsid w:val="0023038E"/>
    <w:rsid w:val="002303E8"/>
    <w:rsid w:val="0023228A"/>
    <w:rsid w:val="0023389D"/>
    <w:rsid w:val="00237D42"/>
    <w:rsid w:val="00244CCF"/>
    <w:rsid w:val="00246A15"/>
    <w:rsid w:val="002501F4"/>
    <w:rsid w:val="0025104A"/>
    <w:rsid w:val="0025145A"/>
    <w:rsid w:val="0025226F"/>
    <w:rsid w:val="00254470"/>
    <w:rsid w:val="002548F2"/>
    <w:rsid w:val="00254EBA"/>
    <w:rsid w:val="002551D0"/>
    <w:rsid w:val="00256AB0"/>
    <w:rsid w:val="00260AF2"/>
    <w:rsid w:val="002613C5"/>
    <w:rsid w:val="00262749"/>
    <w:rsid w:val="00262855"/>
    <w:rsid w:val="0026527F"/>
    <w:rsid w:val="00266488"/>
    <w:rsid w:val="0026760A"/>
    <w:rsid w:val="002703BC"/>
    <w:rsid w:val="00270C4A"/>
    <w:rsid w:val="002721FE"/>
    <w:rsid w:val="002725A0"/>
    <w:rsid w:val="00273C4A"/>
    <w:rsid w:val="00274BC9"/>
    <w:rsid w:val="002753F9"/>
    <w:rsid w:val="0027608C"/>
    <w:rsid w:val="002770BE"/>
    <w:rsid w:val="0027711C"/>
    <w:rsid w:val="00277876"/>
    <w:rsid w:val="00283CD5"/>
    <w:rsid w:val="002847F7"/>
    <w:rsid w:val="00286DC8"/>
    <w:rsid w:val="0029011A"/>
    <w:rsid w:val="0029148F"/>
    <w:rsid w:val="0029208E"/>
    <w:rsid w:val="002937EF"/>
    <w:rsid w:val="00294726"/>
    <w:rsid w:val="00295851"/>
    <w:rsid w:val="002972C9"/>
    <w:rsid w:val="002A15A7"/>
    <w:rsid w:val="002A16FA"/>
    <w:rsid w:val="002A1844"/>
    <w:rsid w:val="002A1E29"/>
    <w:rsid w:val="002A28D4"/>
    <w:rsid w:val="002A33E2"/>
    <w:rsid w:val="002A3BF2"/>
    <w:rsid w:val="002A4914"/>
    <w:rsid w:val="002A50FB"/>
    <w:rsid w:val="002A5A76"/>
    <w:rsid w:val="002A6797"/>
    <w:rsid w:val="002B034B"/>
    <w:rsid w:val="002B250D"/>
    <w:rsid w:val="002B2D23"/>
    <w:rsid w:val="002B3AA7"/>
    <w:rsid w:val="002B3C82"/>
    <w:rsid w:val="002B5734"/>
    <w:rsid w:val="002B60CF"/>
    <w:rsid w:val="002B769C"/>
    <w:rsid w:val="002C0295"/>
    <w:rsid w:val="002C0461"/>
    <w:rsid w:val="002C0CA0"/>
    <w:rsid w:val="002C0F16"/>
    <w:rsid w:val="002C1125"/>
    <w:rsid w:val="002C2828"/>
    <w:rsid w:val="002C3973"/>
    <w:rsid w:val="002C55BF"/>
    <w:rsid w:val="002C5A72"/>
    <w:rsid w:val="002C6B11"/>
    <w:rsid w:val="002C6F04"/>
    <w:rsid w:val="002C7197"/>
    <w:rsid w:val="002C787D"/>
    <w:rsid w:val="002C7D71"/>
    <w:rsid w:val="002D0DC7"/>
    <w:rsid w:val="002D2910"/>
    <w:rsid w:val="002D35B2"/>
    <w:rsid w:val="002D5BCD"/>
    <w:rsid w:val="002D5F76"/>
    <w:rsid w:val="002E0340"/>
    <w:rsid w:val="002E036E"/>
    <w:rsid w:val="002E0A28"/>
    <w:rsid w:val="002E311E"/>
    <w:rsid w:val="002E3AEE"/>
    <w:rsid w:val="002E43E0"/>
    <w:rsid w:val="002E695C"/>
    <w:rsid w:val="002E6CB4"/>
    <w:rsid w:val="002E7EFC"/>
    <w:rsid w:val="002F11A2"/>
    <w:rsid w:val="002F19DA"/>
    <w:rsid w:val="002F3DC7"/>
    <w:rsid w:val="002F766E"/>
    <w:rsid w:val="00301228"/>
    <w:rsid w:val="0030168C"/>
    <w:rsid w:val="00301ABB"/>
    <w:rsid w:val="00302BE0"/>
    <w:rsid w:val="00304AE5"/>
    <w:rsid w:val="00305608"/>
    <w:rsid w:val="0030572D"/>
    <w:rsid w:val="0030586C"/>
    <w:rsid w:val="003136C8"/>
    <w:rsid w:val="0031737F"/>
    <w:rsid w:val="0032081A"/>
    <w:rsid w:val="00320C1C"/>
    <w:rsid w:val="00324444"/>
    <w:rsid w:val="00325E95"/>
    <w:rsid w:val="00325F5B"/>
    <w:rsid w:val="0033064E"/>
    <w:rsid w:val="00330970"/>
    <w:rsid w:val="003365A9"/>
    <w:rsid w:val="00337287"/>
    <w:rsid w:val="00340CD3"/>
    <w:rsid w:val="00341A2C"/>
    <w:rsid w:val="00342B0B"/>
    <w:rsid w:val="00345590"/>
    <w:rsid w:val="00345967"/>
    <w:rsid w:val="00346F09"/>
    <w:rsid w:val="00351183"/>
    <w:rsid w:val="00352358"/>
    <w:rsid w:val="0035338E"/>
    <w:rsid w:val="003533AC"/>
    <w:rsid w:val="0035504A"/>
    <w:rsid w:val="00356A81"/>
    <w:rsid w:val="00356C30"/>
    <w:rsid w:val="00357D55"/>
    <w:rsid w:val="00360280"/>
    <w:rsid w:val="0036073F"/>
    <w:rsid w:val="00362450"/>
    <w:rsid w:val="00363035"/>
    <w:rsid w:val="0036417E"/>
    <w:rsid w:val="00364A4E"/>
    <w:rsid w:val="00365C0A"/>
    <w:rsid w:val="003674C9"/>
    <w:rsid w:val="003703FA"/>
    <w:rsid w:val="003718B4"/>
    <w:rsid w:val="00373EEA"/>
    <w:rsid w:val="003744E1"/>
    <w:rsid w:val="00374B82"/>
    <w:rsid w:val="00376DCB"/>
    <w:rsid w:val="00380370"/>
    <w:rsid w:val="0038044A"/>
    <w:rsid w:val="003811AC"/>
    <w:rsid w:val="00384DA5"/>
    <w:rsid w:val="003909BC"/>
    <w:rsid w:val="00391628"/>
    <w:rsid w:val="003925A4"/>
    <w:rsid w:val="003935F0"/>
    <w:rsid w:val="00394443"/>
    <w:rsid w:val="003955ED"/>
    <w:rsid w:val="003A0670"/>
    <w:rsid w:val="003A1A40"/>
    <w:rsid w:val="003A1F5B"/>
    <w:rsid w:val="003A25DE"/>
    <w:rsid w:val="003A2767"/>
    <w:rsid w:val="003A34CF"/>
    <w:rsid w:val="003A35D0"/>
    <w:rsid w:val="003A36A9"/>
    <w:rsid w:val="003A3EB2"/>
    <w:rsid w:val="003A3F26"/>
    <w:rsid w:val="003A45BD"/>
    <w:rsid w:val="003A49D2"/>
    <w:rsid w:val="003A4D63"/>
    <w:rsid w:val="003A58F0"/>
    <w:rsid w:val="003A5B8C"/>
    <w:rsid w:val="003B05EC"/>
    <w:rsid w:val="003B2049"/>
    <w:rsid w:val="003B399E"/>
    <w:rsid w:val="003B4313"/>
    <w:rsid w:val="003C0255"/>
    <w:rsid w:val="003C1EAF"/>
    <w:rsid w:val="003C3502"/>
    <w:rsid w:val="003C60F6"/>
    <w:rsid w:val="003C7D1B"/>
    <w:rsid w:val="003D1B8B"/>
    <w:rsid w:val="003D5993"/>
    <w:rsid w:val="003D6331"/>
    <w:rsid w:val="003D6566"/>
    <w:rsid w:val="003D7EBF"/>
    <w:rsid w:val="003E0DAF"/>
    <w:rsid w:val="003E19F9"/>
    <w:rsid w:val="003E2181"/>
    <w:rsid w:val="003E5CA1"/>
    <w:rsid w:val="003F2B51"/>
    <w:rsid w:val="003F5D62"/>
    <w:rsid w:val="003F63E1"/>
    <w:rsid w:val="003F6D9C"/>
    <w:rsid w:val="003F7A56"/>
    <w:rsid w:val="0040089D"/>
    <w:rsid w:val="00402FD9"/>
    <w:rsid w:val="0040336B"/>
    <w:rsid w:val="004045F8"/>
    <w:rsid w:val="00405158"/>
    <w:rsid w:val="00405611"/>
    <w:rsid w:val="004060B4"/>
    <w:rsid w:val="0041074E"/>
    <w:rsid w:val="00410A29"/>
    <w:rsid w:val="0041150A"/>
    <w:rsid w:val="004117FD"/>
    <w:rsid w:val="00411FAE"/>
    <w:rsid w:val="004130A6"/>
    <w:rsid w:val="00413185"/>
    <w:rsid w:val="00415DBD"/>
    <w:rsid w:val="004170CF"/>
    <w:rsid w:val="00417CD0"/>
    <w:rsid w:val="004220F9"/>
    <w:rsid w:val="00422B32"/>
    <w:rsid w:val="00422F6F"/>
    <w:rsid w:val="00424EA4"/>
    <w:rsid w:val="004271E9"/>
    <w:rsid w:val="00430353"/>
    <w:rsid w:val="0043057B"/>
    <w:rsid w:val="0043242D"/>
    <w:rsid w:val="0043332B"/>
    <w:rsid w:val="004439A1"/>
    <w:rsid w:val="0044688C"/>
    <w:rsid w:val="00447F6C"/>
    <w:rsid w:val="00451C41"/>
    <w:rsid w:val="00452100"/>
    <w:rsid w:val="004548E0"/>
    <w:rsid w:val="00455E42"/>
    <w:rsid w:val="004577F5"/>
    <w:rsid w:val="004628C6"/>
    <w:rsid w:val="00463374"/>
    <w:rsid w:val="00466B66"/>
    <w:rsid w:val="00470916"/>
    <w:rsid w:val="00470BDB"/>
    <w:rsid w:val="00473CB9"/>
    <w:rsid w:val="00474354"/>
    <w:rsid w:val="00475E6D"/>
    <w:rsid w:val="00477C83"/>
    <w:rsid w:val="00477D7B"/>
    <w:rsid w:val="00483308"/>
    <w:rsid w:val="00483FB1"/>
    <w:rsid w:val="0048465D"/>
    <w:rsid w:val="00485967"/>
    <w:rsid w:val="0048686A"/>
    <w:rsid w:val="00486B36"/>
    <w:rsid w:val="00486BCB"/>
    <w:rsid w:val="004919FE"/>
    <w:rsid w:val="004923F3"/>
    <w:rsid w:val="00494AD9"/>
    <w:rsid w:val="00495323"/>
    <w:rsid w:val="00496B77"/>
    <w:rsid w:val="004975AF"/>
    <w:rsid w:val="00497855"/>
    <w:rsid w:val="004A21E9"/>
    <w:rsid w:val="004A54AD"/>
    <w:rsid w:val="004B0A14"/>
    <w:rsid w:val="004B1BB4"/>
    <w:rsid w:val="004B2476"/>
    <w:rsid w:val="004B2A61"/>
    <w:rsid w:val="004B2D3D"/>
    <w:rsid w:val="004B47E9"/>
    <w:rsid w:val="004B54A8"/>
    <w:rsid w:val="004B5D1D"/>
    <w:rsid w:val="004B69BF"/>
    <w:rsid w:val="004B6F68"/>
    <w:rsid w:val="004B7E95"/>
    <w:rsid w:val="004C33FC"/>
    <w:rsid w:val="004C357A"/>
    <w:rsid w:val="004C45A0"/>
    <w:rsid w:val="004C6E5D"/>
    <w:rsid w:val="004C76B1"/>
    <w:rsid w:val="004D0843"/>
    <w:rsid w:val="004D2322"/>
    <w:rsid w:val="004D504C"/>
    <w:rsid w:val="004D771A"/>
    <w:rsid w:val="004E2135"/>
    <w:rsid w:val="004E2C76"/>
    <w:rsid w:val="004E2F45"/>
    <w:rsid w:val="004E47E7"/>
    <w:rsid w:val="004E50F6"/>
    <w:rsid w:val="004F0994"/>
    <w:rsid w:val="004F1437"/>
    <w:rsid w:val="004F24CF"/>
    <w:rsid w:val="004F4195"/>
    <w:rsid w:val="004F4472"/>
    <w:rsid w:val="004F4F84"/>
    <w:rsid w:val="004F532B"/>
    <w:rsid w:val="004F56AF"/>
    <w:rsid w:val="004F6A0A"/>
    <w:rsid w:val="004F6B25"/>
    <w:rsid w:val="00501ED6"/>
    <w:rsid w:val="00501FD7"/>
    <w:rsid w:val="0050397D"/>
    <w:rsid w:val="00504F82"/>
    <w:rsid w:val="00512346"/>
    <w:rsid w:val="005135DE"/>
    <w:rsid w:val="00515B4B"/>
    <w:rsid w:val="00516B84"/>
    <w:rsid w:val="00517150"/>
    <w:rsid w:val="0051747D"/>
    <w:rsid w:val="005200E5"/>
    <w:rsid w:val="00520665"/>
    <w:rsid w:val="00523E2F"/>
    <w:rsid w:val="005264FC"/>
    <w:rsid w:val="005275CF"/>
    <w:rsid w:val="005301B3"/>
    <w:rsid w:val="00530CD7"/>
    <w:rsid w:val="005317ED"/>
    <w:rsid w:val="00532843"/>
    <w:rsid w:val="00532D04"/>
    <w:rsid w:val="00532D31"/>
    <w:rsid w:val="005347BF"/>
    <w:rsid w:val="00536888"/>
    <w:rsid w:val="00536CBB"/>
    <w:rsid w:val="00537B86"/>
    <w:rsid w:val="0054145C"/>
    <w:rsid w:val="00541C13"/>
    <w:rsid w:val="00542129"/>
    <w:rsid w:val="00543A10"/>
    <w:rsid w:val="00544DB2"/>
    <w:rsid w:val="00550F75"/>
    <w:rsid w:val="00551DA6"/>
    <w:rsid w:val="00553BCF"/>
    <w:rsid w:val="00554508"/>
    <w:rsid w:val="005556C8"/>
    <w:rsid w:val="00557883"/>
    <w:rsid w:val="00557D8C"/>
    <w:rsid w:val="0056018C"/>
    <w:rsid w:val="00561310"/>
    <w:rsid w:val="0056338F"/>
    <w:rsid w:val="005643E8"/>
    <w:rsid w:val="00565528"/>
    <w:rsid w:val="005674ED"/>
    <w:rsid w:val="00570276"/>
    <w:rsid w:val="00571683"/>
    <w:rsid w:val="00573A7D"/>
    <w:rsid w:val="00575244"/>
    <w:rsid w:val="00576E0E"/>
    <w:rsid w:val="0057722E"/>
    <w:rsid w:val="005809B5"/>
    <w:rsid w:val="00580BD6"/>
    <w:rsid w:val="00580D1E"/>
    <w:rsid w:val="00581C6A"/>
    <w:rsid w:val="00585AA7"/>
    <w:rsid w:val="00585AF0"/>
    <w:rsid w:val="00586BAE"/>
    <w:rsid w:val="00587F05"/>
    <w:rsid w:val="005921FB"/>
    <w:rsid w:val="00592EC8"/>
    <w:rsid w:val="005A0611"/>
    <w:rsid w:val="005A0AF5"/>
    <w:rsid w:val="005A1341"/>
    <w:rsid w:val="005A19CC"/>
    <w:rsid w:val="005A2598"/>
    <w:rsid w:val="005A311D"/>
    <w:rsid w:val="005A39C0"/>
    <w:rsid w:val="005A3D37"/>
    <w:rsid w:val="005A58F7"/>
    <w:rsid w:val="005B0032"/>
    <w:rsid w:val="005B0094"/>
    <w:rsid w:val="005B0AD8"/>
    <w:rsid w:val="005B2E42"/>
    <w:rsid w:val="005B4E60"/>
    <w:rsid w:val="005B503C"/>
    <w:rsid w:val="005B78A3"/>
    <w:rsid w:val="005B7921"/>
    <w:rsid w:val="005C130F"/>
    <w:rsid w:val="005C2CBF"/>
    <w:rsid w:val="005C560F"/>
    <w:rsid w:val="005C7BEB"/>
    <w:rsid w:val="005D1AA2"/>
    <w:rsid w:val="005D1EC7"/>
    <w:rsid w:val="005D5573"/>
    <w:rsid w:val="005D6608"/>
    <w:rsid w:val="005D7239"/>
    <w:rsid w:val="005D736A"/>
    <w:rsid w:val="005E243D"/>
    <w:rsid w:val="005E28BA"/>
    <w:rsid w:val="005E3497"/>
    <w:rsid w:val="005E3D07"/>
    <w:rsid w:val="005E43EA"/>
    <w:rsid w:val="005E46F7"/>
    <w:rsid w:val="005E4815"/>
    <w:rsid w:val="005E4987"/>
    <w:rsid w:val="005E64F0"/>
    <w:rsid w:val="005E6B58"/>
    <w:rsid w:val="005F1E63"/>
    <w:rsid w:val="005F20E9"/>
    <w:rsid w:val="005F2F12"/>
    <w:rsid w:val="005F529E"/>
    <w:rsid w:val="0060107E"/>
    <w:rsid w:val="0060202E"/>
    <w:rsid w:val="006023A3"/>
    <w:rsid w:val="006026F0"/>
    <w:rsid w:val="006028A7"/>
    <w:rsid w:val="0060334A"/>
    <w:rsid w:val="0060475A"/>
    <w:rsid w:val="00604FFA"/>
    <w:rsid w:val="00610552"/>
    <w:rsid w:val="0061113B"/>
    <w:rsid w:val="00613582"/>
    <w:rsid w:val="00613DD6"/>
    <w:rsid w:val="0061681C"/>
    <w:rsid w:val="00617421"/>
    <w:rsid w:val="0062021B"/>
    <w:rsid w:val="00621143"/>
    <w:rsid w:val="0062193F"/>
    <w:rsid w:val="00621A5D"/>
    <w:rsid w:val="00624B16"/>
    <w:rsid w:val="00625368"/>
    <w:rsid w:val="0062581E"/>
    <w:rsid w:val="00625E04"/>
    <w:rsid w:val="00627975"/>
    <w:rsid w:val="00631915"/>
    <w:rsid w:val="006342B0"/>
    <w:rsid w:val="00635612"/>
    <w:rsid w:val="006378D7"/>
    <w:rsid w:val="00641460"/>
    <w:rsid w:val="006435EA"/>
    <w:rsid w:val="00643AF3"/>
    <w:rsid w:val="00644B03"/>
    <w:rsid w:val="00645088"/>
    <w:rsid w:val="00646046"/>
    <w:rsid w:val="00647470"/>
    <w:rsid w:val="006505C6"/>
    <w:rsid w:val="00650C6C"/>
    <w:rsid w:val="00653A84"/>
    <w:rsid w:val="006549F2"/>
    <w:rsid w:val="00656359"/>
    <w:rsid w:val="00660ECA"/>
    <w:rsid w:val="006630C7"/>
    <w:rsid w:val="00663B27"/>
    <w:rsid w:val="006640FD"/>
    <w:rsid w:val="00664746"/>
    <w:rsid w:val="0066568D"/>
    <w:rsid w:val="00665B1D"/>
    <w:rsid w:val="00666D00"/>
    <w:rsid w:val="00667430"/>
    <w:rsid w:val="006716CF"/>
    <w:rsid w:val="00672C88"/>
    <w:rsid w:val="006730C0"/>
    <w:rsid w:val="0067790B"/>
    <w:rsid w:val="00680683"/>
    <w:rsid w:val="0068167C"/>
    <w:rsid w:val="006823E6"/>
    <w:rsid w:val="00682AD7"/>
    <w:rsid w:val="00682F80"/>
    <w:rsid w:val="0068404D"/>
    <w:rsid w:val="00685F75"/>
    <w:rsid w:val="00686512"/>
    <w:rsid w:val="00686772"/>
    <w:rsid w:val="0069211B"/>
    <w:rsid w:val="00693644"/>
    <w:rsid w:val="00693C36"/>
    <w:rsid w:val="00696551"/>
    <w:rsid w:val="006967E4"/>
    <w:rsid w:val="00696C08"/>
    <w:rsid w:val="00697DCA"/>
    <w:rsid w:val="006A0131"/>
    <w:rsid w:val="006A075C"/>
    <w:rsid w:val="006A2B6B"/>
    <w:rsid w:val="006A505E"/>
    <w:rsid w:val="006B0B09"/>
    <w:rsid w:val="006B1321"/>
    <w:rsid w:val="006B5196"/>
    <w:rsid w:val="006B5B07"/>
    <w:rsid w:val="006B5B8A"/>
    <w:rsid w:val="006B68F8"/>
    <w:rsid w:val="006B6EB6"/>
    <w:rsid w:val="006B72B4"/>
    <w:rsid w:val="006B766A"/>
    <w:rsid w:val="006B7C1C"/>
    <w:rsid w:val="006B7C5D"/>
    <w:rsid w:val="006C0B0D"/>
    <w:rsid w:val="006C1642"/>
    <w:rsid w:val="006C1AD2"/>
    <w:rsid w:val="006C29E5"/>
    <w:rsid w:val="006C2A21"/>
    <w:rsid w:val="006C2DB1"/>
    <w:rsid w:val="006C4392"/>
    <w:rsid w:val="006C56F6"/>
    <w:rsid w:val="006C6961"/>
    <w:rsid w:val="006D0B23"/>
    <w:rsid w:val="006D45BA"/>
    <w:rsid w:val="006D6650"/>
    <w:rsid w:val="006D6876"/>
    <w:rsid w:val="006E0216"/>
    <w:rsid w:val="006E0FFE"/>
    <w:rsid w:val="006E495A"/>
    <w:rsid w:val="006E4CD5"/>
    <w:rsid w:val="006E53FB"/>
    <w:rsid w:val="006F328E"/>
    <w:rsid w:val="006F3FD5"/>
    <w:rsid w:val="006F5375"/>
    <w:rsid w:val="006F61E9"/>
    <w:rsid w:val="006F67F8"/>
    <w:rsid w:val="006F7D1B"/>
    <w:rsid w:val="00700985"/>
    <w:rsid w:val="0070178A"/>
    <w:rsid w:val="00701B56"/>
    <w:rsid w:val="00701D6D"/>
    <w:rsid w:val="007048BF"/>
    <w:rsid w:val="0071093C"/>
    <w:rsid w:val="0071198A"/>
    <w:rsid w:val="00713F16"/>
    <w:rsid w:val="007172D5"/>
    <w:rsid w:val="00721A01"/>
    <w:rsid w:val="007231ED"/>
    <w:rsid w:val="00723D98"/>
    <w:rsid w:val="00724026"/>
    <w:rsid w:val="00724385"/>
    <w:rsid w:val="00726412"/>
    <w:rsid w:val="00727733"/>
    <w:rsid w:val="007301A1"/>
    <w:rsid w:val="0073065F"/>
    <w:rsid w:val="00730F54"/>
    <w:rsid w:val="0073135C"/>
    <w:rsid w:val="00732F19"/>
    <w:rsid w:val="007343AE"/>
    <w:rsid w:val="00734C30"/>
    <w:rsid w:val="007369FF"/>
    <w:rsid w:val="00740615"/>
    <w:rsid w:val="00741756"/>
    <w:rsid w:val="00741855"/>
    <w:rsid w:val="007432D1"/>
    <w:rsid w:val="007440ED"/>
    <w:rsid w:val="00744441"/>
    <w:rsid w:val="0075112F"/>
    <w:rsid w:val="0075394C"/>
    <w:rsid w:val="00754C5B"/>
    <w:rsid w:val="00755E5F"/>
    <w:rsid w:val="0076441E"/>
    <w:rsid w:val="00765844"/>
    <w:rsid w:val="0076698D"/>
    <w:rsid w:val="00767145"/>
    <w:rsid w:val="00767DF2"/>
    <w:rsid w:val="007707F8"/>
    <w:rsid w:val="007729F1"/>
    <w:rsid w:val="00773A32"/>
    <w:rsid w:val="00774291"/>
    <w:rsid w:val="00774530"/>
    <w:rsid w:val="007745AA"/>
    <w:rsid w:val="00774CD7"/>
    <w:rsid w:val="00775629"/>
    <w:rsid w:val="00777122"/>
    <w:rsid w:val="00780317"/>
    <w:rsid w:val="00784453"/>
    <w:rsid w:val="007845C5"/>
    <w:rsid w:val="00785A7F"/>
    <w:rsid w:val="0079180B"/>
    <w:rsid w:val="00793264"/>
    <w:rsid w:val="00794520"/>
    <w:rsid w:val="00794B80"/>
    <w:rsid w:val="00795169"/>
    <w:rsid w:val="007A00D6"/>
    <w:rsid w:val="007A1CF9"/>
    <w:rsid w:val="007A3DCA"/>
    <w:rsid w:val="007A4560"/>
    <w:rsid w:val="007A4680"/>
    <w:rsid w:val="007A46C6"/>
    <w:rsid w:val="007A5011"/>
    <w:rsid w:val="007A6484"/>
    <w:rsid w:val="007A7B07"/>
    <w:rsid w:val="007B06C9"/>
    <w:rsid w:val="007B2DCF"/>
    <w:rsid w:val="007B423F"/>
    <w:rsid w:val="007B4BFA"/>
    <w:rsid w:val="007B6DAF"/>
    <w:rsid w:val="007C01EC"/>
    <w:rsid w:val="007C34E2"/>
    <w:rsid w:val="007C66AE"/>
    <w:rsid w:val="007C6BB6"/>
    <w:rsid w:val="007C6D0D"/>
    <w:rsid w:val="007C7967"/>
    <w:rsid w:val="007D0993"/>
    <w:rsid w:val="007D3AE8"/>
    <w:rsid w:val="007D4F77"/>
    <w:rsid w:val="007D6871"/>
    <w:rsid w:val="007D74B0"/>
    <w:rsid w:val="007E17CE"/>
    <w:rsid w:val="007E233C"/>
    <w:rsid w:val="007E2E6D"/>
    <w:rsid w:val="007E3AA6"/>
    <w:rsid w:val="007E5488"/>
    <w:rsid w:val="007E55DA"/>
    <w:rsid w:val="007E5A7F"/>
    <w:rsid w:val="007E67AA"/>
    <w:rsid w:val="007F08B2"/>
    <w:rsid w:val="007F211E"/>
    <w:rsid w:val="007F2C67"/>
    <w:rsid w:val="007F52B6"/>
    <w:rsid w:val="007F58A7"/>
    <w:rsid w:val="007F6B21"/>
    <w:rsid w:val="007F6D02"/>
    <w:rsid w:val="00803ACB"/>
    <w:rsid w:val="00811400"/>
    <w:rsid w:val="0081258A"/>
    <w:rsid w:val="008156BA"/>
    <w:rsid w:val="00815969"/>
    <w:rsid w:val="00817031"/>
    <w:rsid w:val="008216CA"/>
    <w:rsid w:val="00821E69"/>
    <w:rsid w:val="00823447"/>
    <w:rsid w:val="00824226"/>
    <w:rsid w:val="008247DA"/>
    <w:rsid w:val="00825122"/>
    <w:rsid w:val="00826ABE"/>
    <w:rsid w:val="00826B6B"/>
    <w:rsid w:val="008271C1"/>
    <w:rsid w:val="00827329"/>
    <w:rsid w:val="00827FB9"/>
    <w:rsid w:val="00831073"/>
    <w:rsid w:val="008348B6"/>
    <w:rsid w:val="00834B8A"/>
    <w:rsid w:val="00834F5C"/>
    <w:rsid w:val="008359B0"/>
    <w:rsid w:val="00836E90"/>
    <w:rsid w:val="00841A22"/>
    <w:rsid w:val="00842978"/>
    <w:rsid w:val="00842D48"/>
    <w:rsid w:val="0084499B"/>
    <w:rsid w:val="008461D6"/>
    <w:rsid w:val="00846814"/>
    <w:rsid w:val="00847357"/>
    <w:rsid w:val="00847BFA"/>
    <w:rsid w:val="008523DB"/>
    <w:rsid w:val="00854877"/>
    <w:rsid w:val="00856002"/>
    <w:rsid w:val="0086095C"/>
    <w:rsid w:val="00860CB4"/>
    <w:rsid w:val="00861B3F"/>
    <w:rsid w:val="00863286"/>
    <w:rsid w:val="00865851"/>
    <w:rsid w:val="00865AD0"/>
    <w:rsid w:val="008669E8"/>
    <w:rsid w:val="0086786C"/>
    <w:rsid w:val="0087205A"/>
    <w:rsid w:val="00872E00"/>
    <w:rsid w:val="00874AFE"/>
    <w:rsid w:val="00874F10"/>
    <w:rsid w:val="00875842"/>
    <w:rsid w:val="00875D91"/>
    <w:rsid w:val="008772F4"/>
    <w:rsid w:val="008836DF"/>
    <w:rsid w:val="00886B46"/>
    <w:rsid w:val="00886E8B"/>
    <w:rsid w:val="00891FD7"/>
    <w:rsid w:val="008921C2"/>
    <w:rsid w:val="008939E8"/>
    <w:rsid w:val="008A0539"/>
    <w:rsid w:val="008A0A0F"/>
    <w:rsid w:val="008A15D5"/>
    <w:rsid w:val="008A525C"/>
    <w:rsid w:val="008A571F"/>
    <w:rsid w:val="008A5CCC"/>
    <w:rsid w:val="008B066C"/>
    <w:rsid w:val="008B1040"/>
    <w:rsid w:val="008B23EC"/>
    <w:rsid w:val="008B2F7D"/>
    <w:rsid w:val="008B4FEB"/>
    <w:rsid w:val="008B7694"/>
    <w:rsid w:val="008B76EA"/>
    <w:rsid w:val="008C042D"/>
    <w:rsid w:val="008C1D87"/>
    <w:rsid w:val="008C5384"/>
    <w:rsid w:val="008C6168"/>
    <w:rsid w:val="008C61FB"/>
    <w:rsid w:val="008D0657"/>
    <w:rsid w:val="008D0BBA"/>
    <w:rsid w:val="008D119F"/>
    <w:rsid w:val="008D4EA4"/>
    <w:rsid w:val="008D5765"/>
    <w:rsid w:val="008D67C6"/>
    <w:rsid w:val="008E2910"/>
    <w:rsid w:val="008E2DA1"/>
    <w:rsid w:val="008E359E"/>
    <w:rsid w:val="008E3A04"/>
    <w:rsid w:val="008E5194"/>
    <w:rsid w:val="008E5542"/>
    <w:rsid w:val="008E74C2"/>
    <w:rsid w:val="008F0765"/>
    <w:rsid w:val="008F4BD4"/>
    <w:rsid w:val="008F5E4D"/>
    <w:rsid w:val="009004B0"/>
    <w:rsid w:val="009018F3"/>
    <w:rsid w:val="00902AE4"/>
    <w:rsid w:val="0090404F"/>
    <w:rsid w:val="009047E1"/>
    <w:rsid w:val="00904EB2"/>
    <w:rsid w:val="00905A15"/>
    <w:rsid w:val="009067AE"/>
    <w:rsid w:val="0091197B"/>
    <w:rsid w:val="00911A7D"/>
    <w:rsid w:val="009124A3"/>
    <w:rsid w:val="00912AB2"/>
    <w:rsid w:val="00912F83"/>
    <w:rsid w:val="00916962"/>
    <w:rsid w:val="00921C20"/>
    <w:rsid w:val="00922D17"/>
    <w:rsid w:val="00922FAD"/>
    <w:rsid w:val="009237A6"/>
    <w:rsid w:val="00925859"/>
    <w:rsid w:val="00926860"/>
    <w:rsid w:val="009300D7"/>
    <w:rsid w:val="00930854"/>
    <w:rsid w:val="00933497"/>
    <w:rsid w:val="009336D0"/>
    <w:rsid w:val="00935021"/>
    <w:rsid w:val="009364E6"/>
    <w:rsid w:val="009406F5"/>
    <w:rsid w:val="00944A89"/>
    <w:rsid w:val="0094623A"/>
    <w:rsid w:val="009509CE"/>
    <w:rsid w:val="009519B5"/>
    <w:rsid w:val="00951D9B"/>
    <w:rsid w:val="00954CB2"/>
    <w:rsid w:val="009550B8"/>
    <w:rsid w:val="00955CDF"/>
    <w:rsid w:val="0095777E"/>
    <w:rsid w:val="00960FBA"/>
    <w:rsid w:val="009628A9"/>
    <w:rsid w:val="00964C7C"/>
    <w:rsid w:val="00966D03"/>
    <w:rsid w:val="00970F83"/>
    <w:rsid w:val="0097222E"/>
    <w:rsid w:val="00972D71"/>
    <w:rsid w:val="00973057"/>
    <w:rsid w:val="009761D4"/>
    <w:rsid w:val="009804AE"/>
    <w:rsid w:val="009814F8"/>
    <w:rsid w:val="00983A52"/>
    <w:rsid w:val="00983AAB"/>
    <w:rsid w:val="00985390"/>
    <w:rsid w:val="00985BF0"/>
    <w:rsid w:val="00986286"/>
    <w:rsid w:val="00991790"/>
    <w:rsid w:val="00991D34"/>
    <w:rsid w:val="0099241D"/>
    <w:rsid w:val="0099263B"/>
    <w:rsid w:val="00992F2C"/>
    <w:rsid w:val="00992FF8"/>
    <w:rsid w:val="00994650"/>
    <w:rsid w:val="009A0759"/>
    <w:rsid w:val="009A0A20"/>
    <w:rsid w:val="009A10A2"/>
    <w:rsid w:val="009A4F26"/>
    <w:rsid w:val="009A582B"/>
    <w:rsid w:val="009A5FFF"/>
    <w:rsid w:val="009A77BC"/>
    <w:rsid w:val="009A7D64"/>
    <w:rsid w:val="009A7F26"/>
    <w:rsid w:val="009B1358"/>
    <w:rsid w:val="009B22CC"/>
    <w:rsid w:val="009B2A68"/>
    <w:rsid w:val="009B2CAB"/>
    <w:rsid w:val="009B2F11"/>
    <w:rsid w:val="009B34FA"/>
    <w:rsid w:val="009B73EA"/>
    <w:rsid w:val="009B7927"/>
    <w:rsid w:val="009C090A"/>
    <w:rsid w:val="009C12FE"/>
    <w:rsid w:val="009C4597"/>
    <w:rsid w:val="009C5395"/>
    <w:rsid w:val="009C7465"/>
    <w:rsid w:val="009D021C"/>
    <w:rsid w:val="009D194A"/>
    <w:rsid w:val="009D48B9"/>
    <w:rsid w:val="009D537F"/>
    <w:rsid w:val="009D5841"/>
    <w:rsid w:val="009D5D35"/>
    <w:rsid w:val="009D743B"/>
    <w:rsid w:val="009E069B"/>
    <w:rsid w:val="009E1D63"/>
    <w:rsid w:val="009E2192"/>
    <w:rsid w:val="009E4865"/>
    <w:rsid w:val="009E5388"/>
    <w:rsid w:val="009E5F72"/>
    <w:rsid w:val="009E656C"/>
    <w:rsid w:val="009F0D71"/>
    <w:rsid w:val="009F1DE2"/>
    <w:rsid w:val="009F2D82"/>
    <w:rsid w:val="009F37A5"/>
    <w:rsid w:val="009F3B14"/>
    <w:rsid w:val="009F4310"/>
    <w:rsid w:val="009F4C0A"/>
    <w:rsid w:val="009F62AF"/>
    <w:rsid w:val="009F6E21"/>
    <w:rsid w:val="009F7618"/>
    <w:rsid w:val="00A019DA"/>
    <w:rsid w:val="00A02E50"/>
    <w:rsid w:val="00A03B74"/>
    <w:rsid w:val="00A03D3C"/>
    <w:rsid w:val="00A0412B"/>
    <w:rsid w:val="00A052AA"/>
    <w:rsid w:val="00A05ED9"/>
    <w:rsid w:val="00A06D92"/>
    <w:rsid w:val="00A1225F"/>
    <w:rsid w:val="00A133A9"/>
    <w:rsid w:val="00A13DA9"/>
    <w:rsid w:val="00A153DE"/>
    <w:rsid w:val="00A1786B"/>
    <w:rsid w:val="00A2090B"/>
    <w:rsid w:val="00A20AF8"/>
    <w:rsid w:val="00A20C7D"/>
    <w:rsid w:val="00A214E7"/>
    <w:rsid w:val="00A2192C"/>
    <w:rsid w:val="00A220F4"/>
    <w:rsid w:val="00A23F1B"/>
    <w:rsid w:val="00A26BCA"/>
    <w:rsid w:val="00A27FD3"/>
    <w:rsid w:val="00A32689"/>
    <w:rsid w:val="00A3327B"/>
    <w:rsid w:val="00A34BCB"/>
    <w:rsid w:val="00A379E6"/>
    <w:rsid w:val="00A40142"/>
    <w:rsid w:val="00A40174"/>
    <w:rsid w:val="00A41A99"/>
    <w:rsid w:val="00A42CB6"/>
    <w:rsid w:val="00A4444B"/>
    <w:rsid w:val="00A44C13"/>
    <w:rsid w:val="00A46D01"/>
    <w:rsid w:val="00A47EB0"/>
    <w:rsid w:val="00A504FF"/>
    <w:rsid w:val="00A5305E"/>
    <w:rsid w:val="00A545CD"/>
    <w:rsid w:val="00A61BA4"/>
    <w:rsid w:val="00A658B6"/>
    <w:rsid w:val="00A67438"/>
    <w:rsid w:val="00A6745B"/>
    <w:rsid w:val="00A67C29"/>
    <w:rsid w:val="00A728A8"/>
    <w:rsid w:val="00A72D6B"/>
    <w:rsid w:val="00A7300B"/>
    <w:rsid w:val="00A7584B"/>
    <w:rsid w:val="00A77009"/>
    <w:rsid w:val="00A80E8D"/>
    <w:rsid w:val="00A8105A"/>
    <w:rsid w:val="00A81F25"/>
    <w:rsid w:val="00A826CE"/>
    <w:rsid w:val="00A845E1"/>
    <w:rsid w:val="00A860AC"/>
    <w:rsid w:val="00A92B0B"/>
    <w:rsid w:val="00A96948"/>
    <w:rsid w:val="00AA0846"/>
    <w:rsid w:val="00AA09A9"/>
    <w:rsid w:val="00AA1030"/>
    <w:rsid w:val="00AA2B60"/>
    <w:rsid w:val="00AA5FD3"/>
    <w:rsid w:val="00AB018D"/>
    <w:rsid w:val="00AB2CE2"/>
    <w:rsid w:val="00AB66CD"/>
    <w:rsid w:val="00AB68D3"/>
    <w:rsid w:val="00AB7CFC"/>
    <w:rsid w:val="00AC302A"/>
    <w:rsid w:val="00AC39C4"/>
    <w:rsid w:val="00AC5126"/>
    <w:rsid w:val="00AC5BAB"/>
    <w:rsid w:val="00AC64C0"/>
    <w:rsid w:val="00AC6EF7"/>
    <w:rsid w:val="00AC7748"/>
    <w:rsid w:val="00AC7F6D"/>
    <w:rsid w:val="00AD0493"/>
    <w:rsid w:val="00AD1ECF"/>
    <w:rsid w:val="00AD3C24"/>
    <w:rsid w:val="00AD4792"/>
    <w:rsid w:val="00AD6BC9"/>
    <w:rsid w:val="00AE544B"/>
    <w:rsid w:val="00AE73EE"/>
    <w:rsid w:val="00AF0998"/>
    <w:rsid w:val="00AF0CC8"/>
    <w:rsid w:val="00AF4C81"/>
    <w:rsid w:val="00AF633B"/>
    <w:rsid w:val="00B00899"/>
    <w:rsid w:val="00B00925"/>
    <w:rsid w:val="00B03425"/>
    <w:rsid w:val="00B05432"/>
    <w:rsid w:val="00B058F0"/>
    <w:rsid w:val="00B06620"/>
    <w:rsid w:val="00B070C4"/>
    <w:rsid w:val="00B10E3A"/>
    <w:rsid w:val="00B10F3B"/>
    <w:rsid w:val="00B11A66"/>
    <w:rsid w:val="00B1436F"/>
    <w:rsid w:val="00B14D98"/>
    <w:rsid w:val="00B20FC0"/>
    <w:rsid w:val="00B21C7F"/>
    <w:rsid w:val="00B2310A"/>
    <w:rsid w:val="00B24107"/>
    <w:rsid w:val="00B2484A"/>
    <w:rsid w:val="00B248B7"/>
    <w:rsid w:val="00B30C23"/>
    <w:rsid w:val="00B318B0"/>
    <w:rsid w:val="00B3242B"/>
    <w:rsid w:val="00B32F97"/>
    <w:rsid w:val="00B36499"/>
    <w:rsid w:val="00B37948"/>
    <w:rsid w:val="00B431A0"/>
    <w:rsid w:val="00B44BCF"/>
    <w:rsid w:val="00B454D4"/>
    <w:rsid w:val="00B45F4A"/>
    <w:rsid w:val="00B46197"/>
    <w:rsid w:val="00B47096"/>
    <w:rsid w:val="00B4718E"/>
    <w:rsid w:val="00B51191"/>
    <w:rsid w:val="00B55A37"/>
    <w:rsid w:val="00B605EC"/>
    <w:rsid w:val="00B621B5"/>
    <w:rsid w:val="00B625DD"/>
    <w:rsid w:val="00B62BE5"/>
    <w:rsid w:val="00B63871"/>
    <w:rsid w:val="00B673E2"/>
    <w:rsid w:val="00B710A3"/>
    <w:rsid w:val="00B710D5"/>
    <w:rsid w:val="00B723D0"/>
    <w:rsid w:val="00B754AA"/>
    <w:rsid w:val="00B81B94"/>
    <w:rsid w:val="00B824F2"/>
    <w:rsid w:val="00B82523"/>
    <w:rsid w:val="00B86FD2"/>
    <w:rsid w:val="00B9056C"/>
    <w:rsid w:val="00B90D76"/>
    <w:rsid w:val="00B91C35"/>
    <w:rsid w:val="00B941EF"/>
    <w:rsid w:val="00B9429C"/>
    <w:rsid w:val="00B95A6F"/>
    <w:rsid w:val="00B965DA"/>
    <w:rsid w:val="00B97388"/>
    <w:rsid w:val="00B97561"/>
    <w:rsid w:val="00BA021D"/>
    <w:rsid w:val="00BA218E"/>
    <w:rsid w:val="00BA31FF"/>
    <w:rsid w:val="00BA529D"/>
    <w:rsid w:val="00BA686A"/>
    <w:rsid w:val="00BB0D43"/>
    <w:rsid w:val="00BB1611"/>
    <w:rsid w:val="00BB1637"/>
    <w:rsid w:val="00BB201B"/>
    <w:rsid w:val="00BB25E7"/>
    <w:rsid w:val="00BB41DD"/>
    <w:rsid w:val="00BB4B3E"/>
    <w:rsid w:val="00BB56ED"/>
    <w:rsid w:val="00BB58F3"/>
    <w:rsid w:val="00BB73C2"/>
    <w:rsid w:val="00BB7A83"/>
    <w:rsid w:val="00BB7C8A"/>
    <w:rsid w:val="00BC054E"/>
    <w:rsid w:val="00BC0772"/>
    <w:rsid w:val="00BC0BF2"/>
    <w:rsid w:val="00BC4F68"/>
    <w:rsid w:val="00BC6D6C"/>
    <w:rsid w:val="00BC71D4"/>
    <w:rsid w:val="00BD070F"/>
    <w:rsid w:val="00BD22DE"/>
    <w:rsid w:val="00BD2306"/>
    <w:rsid w:val="00BD4382"/>
    <w:rsid w:val="00BD49AA"/>
    <w:rsid w:val="00BD5E61"/>
    <w:rsid w:val="00BD6121"/>
    <w:rsid w:val="00BD7802"/>
    <w:rsid w:val="00BE28E2"/>
    <w:rsid w:val="00BE3E6C"/>
    <w:rsid w:val="00BE49EE"/>
    <w:rsid w:val="00BE535E"/>
    <w:rsid w:val="00BE67C1"/>
    <w:rsid w:val="00BE7F40"/>
    <w:rsid w:val="00BF2B20"/>
    <w:rsid w:val="00BF6EA6"/>
    <w:rsid w:val="00C00EE9"/>
    <w:rsid w:val="00C02E80"/>
    <w:rsid w:val="00C031AF"/>
    <w:rsid w:val="00C0387B"/>
    <w:rsid w:val="00C04B6E"/>
    <w:rsid w:val="00C04CF0"/>
    <w:rsid w:val="00C05E9A"/>
    <w:rsid w:val="00C06E4D"/>
    <w:rsid w:val="00C10930"/>
    <w:rsid w:val="00C10E10"/>
    <w:rsid w:val="00C11FD3"/>
    <w:rsid w:val="00C14619"/>
    <w:rsid w:val="00C15B97"/>
    <w:rsid w:val="00C15BA3"/>
    <w:rsid w:val="00C20132"/>
    <w:rsid w:val="00C223AD"/>
    <w:rsid w:val="00C22610"/>
    <w:rsid w:val="00C23130"/>
    <w:rsid w:val="00C26804"/>
    <w:rsid w:val="00C26BAD"/>
    <w:rsid w:val="00C329DB"/>
    <w:rsid w:val="00C32FBA"/>
    <w:rsid w:val="00C335CA"/>
    <w:rsid w:val="00C35CBF"/>
    <w:rsid w:val="00C35CEF"/>
    <w:rsid w:val="00C36A11"/>
    <w:rsid w:val="00C36ADC"/>
    <w:rsid w:val="00C36F61"/>
    <w:rsid w:val="00C370F9"/>
    <w:rsid w:val="00C37560"/>
    <w:rsid w:val="00C37E9A"/>
    <w:rsid w:val="00C40BAA"/>
    <w:rsid w:val="00C41A37"/>
    <w:rsid w:val="00C45A8E"/>
    <w:rsid w:val="00C46873"/>
    <w:rsid w:val="00C46AA7"/>
    <w:rsid w:val="00C47734"/>
    <w:rsid w:val="00C50C86"/>
    <w:rsid w:val="00C5326E"/>
    <w:rsid w:val="00C559E1"/>
    <w:rsid w:val="00C61C64"/>
    <w:rsid w:val="00C622BC"/>
    <w:rsid w:val="00C634FA"/>
    <w:rsid w:val="00C63A03"/>
    <w:rsid w:val="00C67111"/>
    <w:rsid w:val="00C70A72"/>
    <w:rsid w:val="00C71341"/>
    <w:rsid w:val="00C71C2A"/>
    <w:rsid w:val="00C7382C"/>
    <w:rsid w:val="00C7480B"/>
    <w:rsid w:val="00C80CC5"/>
    <w:rsid w:val="00C825B2"/>
    <w:rsid w:val="00C83261"/>
    <w:rsid w:val="00C9005A"/>
    <w:rsid w:val="00C914A2"/>
    <w:rsid w:val="00C91582"/>
    <w:rsid w:val="00C92AEF"/>
    <w:rsid w:val="00C93340"/>
    <w:rsid w:val="00C94F91"/>
    <w:rsid w:val="00CA08F0"/>
    <w:rsid w:val="00CA13AA"/>
    <w:rsid w:val="00CA35C1"/>
    <w:rsid w:val="00CA4066"/>
    <w:rsid w:val="00CA4EFD"/>
    <w:rsid w:val="00CA5E91"/>
    <w:rsid w:val="00CA6A99"/>
    <w:rsid w:val="00CB0A22"/>
    <w:rsid w:val="00CB253B"/>
    <w:rsid w:val="00CB258A"/>
    <w:rsid w:val="00CB25EC"/>
    <w:rsid w:val="00CB3B79"/>
    <w:rsid w:val="00CB3BC9"/>
    <w:rsid w:val="00CB5893"/>
    <w:rsid w:val="00CB6A68"/>
    <w:rsid w:val="00CB7B15"/>
    <w:rsid w:val="00CC0455"/>
    <w:rsid w:val="00CC0825"/>
    <w:rsid w:val="00CC2E8C"/>
    <w:rsid w:val="00CC4A04"/>
    <w:rsid w:val="00CC7795"/>
    <w:rsid w:val="00CC7860"/>
    <w:rsid w:val="00CD317F"/>
    <w:rsid w:val="00CD5D7D"/>
    <w:rsid w:val="00CD7C90"/>
    <w:rsid w:val="00CE4BF3"/>
    <w:rsid w:val="00CE5844"/>
    <w:rsid w:val="00CE6479"/>
    <w:rsid w:val="00CE7F45"/>
    <w:rsid w:val="00CF061E"/>
    <w:rsid w:val="00CF0EA3"/>
    <w:rsid w:val="00CF1EE6"/>
    <w:rsid w:val="00CF27E2"/>
    <w:rsid w:val="00CF388B"/>
    <w:rsid w:val="00CF4472"/>
    <w:rsid w:val="00CF7200"/>
    <w:rsid w:val="00CF7DC8"/>
    <w:rsid w:val="00D00D73"/>
    <w:rsid w:val="00D00F60"/>
    <w:rsid w:val="00D01AAC"/>
    <w:rsid w:val="00D02E3E"/>
    <w:rsid w:val="00D03FFD"/>
    <w:rsid w:val="00D04E2C"/>
    <w:rsid w:val="00D0529F"/>
    <w:rsid w:val="00D06BCE"/>
    <w:rsid w:val="00D10E29"/>
    <w:rsid w:val="00D11120"/>
    <w:rsid w:val="00D116D6"/>
    <w:rsid w:val="00D1413D"/>
    <w:rsid w:val="00D14F53"/>
    <w:rsid w:val="00D17014"/>
    <w:rsid w:val="00D17191"/>
    <w:rsid w:val="00D17FD7"/>
    <w:rsid w:val="00D20D86"/>
    <w:rsid w:val="00D217B3"/>
    <w:rsid w:val="00D22ECA"/>
    <w:rsid w:val="00D23A6F"/>
    <w:rsid w:val="00D23AB0"/>
    <w:rsid w:val="00D27018"/>
    <w:rsid w:val="00D27B3D"/>
    <w:rsid w:val="00D3041F"/>
    <w:rsid w:val="00D30471"/>
    <w:rsid w:val="00D31248"/>
    <w:rsid w:val="00D31A8C"/>
    <w:rsid w:val="00D323E8"/>
    <w:rsid w:val="00D337BE"/>
    <w:rsid w:val="00D347C8"/>
    <w:rsid w:val="00D361F8"/>
    <w:rsid w:val="00D36708"/>
    <w:rsid w:val="00D367E1"/>
    <w:rsid w:val="00D40799"/>
    <w:rsid w:val="00D40ED6"/>
    <w:rsid w:val="00D41A04"/>
    <w:rsid w:val="00D438B2"/>
    <w:rsid w:val="00D44569"/>
    <w:rsid w:val="00D44DED"/>
    <w:rsid w:val="00D44E65"/>
    <w:rsid w:val="00D4506D"/>
    <w:rsid w:val="00D47241"/>
    <w:rsid w:val="00D50059"/>
    <w:rsid w:val="00D52855"/>
    <w:rsid w:val="00D528AB"/>
    <w:rsid w:val="00D5325E"/>
    <w:rsid w:val="00D533D0"/>
    <w:rsid w:val="00D5638C"/>
    <w:rsid w:val="00D567AF"/>
    <w:rsid w:val="00D56E91"/>
    <w:rsid w:val="00D611B8"/>
    <w:rsid w:val="00D62021"/>
    <w:rsid w:val="00D64B4D"/>
    <w:rsid w:val="00D71082"/>
    <w:rsid w:val="00D71171"/>
    <w:rsid w:val="00D71ED2"/>
    <w:rsid w:val="00D811F4"/>
    <w:rsid w:val="00D81F8C"/>
    <w:rsid w:val="00D82139"/>
    <w:rsid w:val="00D82911"/>
    <w:rsid w:val="00D834F3"/>
    <w:rsid w:val="00D839C5"/>
    <w:rsid w:val="00D865D4"/>
    <w:rsid w:val="00D90C02"/>
    <w:rsid w:val="00D91940"/>
    <w:rsid w:val="00D942C9"/>
    <w:rsid w:val="00D962D9"/>
    <w:rsid w:val="00DA20BB"/>
    <w:rsid w:val="00DA2C88"/>
    <w:rsid w:val="00DA3A94"/>
    <w:rsid w:val="00DA65CE"/>
    <w:rsid w:val="00DA769C"/>
    <w:rsid w:val="00DB1164"/>
    <w:rsid w:val="00DB3D70"/>
    <w:rsid w:val="00DB47BF"/>
    <w:rsid w:val="00DB51D6"/>
    <w:rsid w:val="00DB7E11"/>
    <w:rsid w:val="00DC009B"/>
    <w:rsid w:val="00DC0AE1"/>
    <w:rsid w:val="00DC2C16"/>
    <w:rsid w:val="00DC2E1C"/>
    <w:rsid w:val="00DC399E"/>
    <w:rsid w:val="00DC5131"/>
    <w:rsid w:val="00DC5F51"/>
    <w:rsid w:val="00DC7F11"/>
    <w:rsid w:val="00DD02A9"/>
    <w:rsid w:val="00DD0AA1"/>
    <w:rsid w:val="00DD0AA6"/>
    <w:rsid w:val="00DD0BAE"/>
    <w:rsid w:val="00DD1644"/>
    <w:rsid w:val="00DD2D7F"/>
    <w:rsid w:val="00DD315F"/>
    <w:rsid w:val="00DD31A5"/>
    <w:rsid w:val="00DD391A"/>
    <w:rsid w:val="00DD446C"/>
    <w:rsid w:val="00DD48CC"/>
    <w:rsid w:val="00DD52F0"/>
    <w:rsid w:val="00DD569D"/>
    <w:rsid w:val="00DD6076"/>
    <w:rsid w:val="00DE0CF7"/>
    <w:rsid w:val="00DE197D"/>
    <w:rsid w:val="00DE3EB4"/>
    <w:rsid w:val="00DE5107"/>
    <w:rsid w:val="00DE5BD7"/>
    <w:rsid w:val="00DF03E4"/>
    <w:rsid w:val="00DF061E"/>
    <w:rsid w:val="00DF0EBD"/>
    <w:rsid w:val="00DF5A05"/>
    <w:rsid w:val="00E00362"/>
    <w:rsid w:val="00E02E3E"/>
    <w:rsid w:val="00E06028"/>
    <w:rsid w:val="00E07C03"/>
    <w:rsid w:val="00E10C79"/>
    <w:rsid w:val="00E12992"/>
    <w:rsid w:val="00E12A00"/>
    <w:rsid w:val="00E13451"/>
    <w:rsid w:val="00E13596"/>
    <w:rsid w:val="00E138E4"/>
    <w:rsid w:val="00E15387"/>
    <w:rsid w:val="00E17608"/>
    <w:rsid w:val="00E17E9D"/>
    <w:rsid w:val="00E20956"/>
    <w:rsid w:val="00E21D32"/>
    <w:rsid w:val="00E21EEC"/>
    <w:rsid w:val="00E22055"/>
    <w:rsid w:val="00E23822"/>
    <w:rsid w:val="00E264E9"/>
    <w:rsid w:val="00E26B8A"/>
    <w:rsid w:val="00E275CD"/>
    <w:rsid w:val="00E30573"/>
    <w:rsid w:val="00E30AEA"/>
    <w:rsid w:val="00E319E7"/>
    <w:rsid w:val="00E31E55"/>
    <w:rsid w:val="00E33C0F"/>
    <w:rsid w:val="00E345F7"/>
    <w:rsid w:val="00E351E9"/>
    <w:rsid w:val="00E363B6"/>
    <w:rsid w:val="00E36D08"/>
    <w:rsid w:val="00E40976"/>
    <w:rsid w:val="00E421E6"/>
    <w:rsid w:val="00E451AE"/>
    <w:rsid w:val="00E47698"/>
    <w:rsid w:val="00E51F17"/>
    <w:rsid w:val="00E552D1"/>
    <w:rsid w:val="00E558CB"/>
    <w:rsid w:val="00E5737F"/>
    <w:rsid w:val="00E57A2E"/>
    <w:rsid w:val="00E61107"/>
    <w:rsid w:val="00E627C7"/>
    <w:rsid w:val="00E62855"/>
    <w:rsid w:val="00E62BEF"/>
    <w:rsid w:val="00E62DB8"/>
    <w:rsid w:val="00E672FE"/>
    <w:rsid w:val="00E7056F"/>
    <w:rsid w:val="00E708B4"/>
    <w:rsid w:val="00E711E8"/>
    <w:rsid w:val="00E72ACE"/>
    <w:rsid w:val="00E75D0E"/>
    <w:rsid w:val="00E77B5E"/>
    <w:rsid w:val="00E80017"/>
    <w:rsid w:val="00E80A26"/>
    <w:rsid w:val="00E80E71"/>
    <w:rsid w:val="00E84665"/>
    <w:rsid w:val="00E8494A"/>
    <w:rsid w:val="00E85F00"/>
    <w:rsid w:val="00E85F22"/>
    <w:rsid w:val="00E8600C"/>
    <w:rsid w:val="00E90379"/>
    <w:rsid w:val="00E904E3"/>
    <w:rsid w:val="00E90B0F"/>
    <w:rsid w:val="00E90B86"/>
    <w:rsid w:val="00E91383"/>
    <w:rsid w:val="00E92A25"/>
    <w:rsid w:val="00E94289"/>
    <w:rsid w:val="00E94790"/>
    <w:rsid w:val="00E94F72"/>
    <w:rsid w:val="00E9734B"/>
    <w:rsid w:val="00EA011D"/>
    <w:rsid w:val="00EA067C"/>
    <w:rsid w:val="00EA510F"/>
    <w:rsid w:val="00EA6BE5"/>
    <w:rsid w:val="00EB08FA"/>
    <w:rsid w:val="00EB0C8B"/>
    <w:rsid w:val="00EB3CD3"/>
    <w:rsid w:val="00EB56D1"/>
    <w:rsid w:val="00EB5A44"/>
    <w:rsid w:val="00EB642D"/>
    <w:rsid w:val="00EC1290"/>
    <w:rsid w:val="00EC1DDF"/>
    <w:rsid w:val="00EC22A5"/>
    <w:rsid w:val="00EC248F"/>
    <w:rsid w:val="00EC276E"/>
    <w:rsid w:val="00EC2ACD"/>
    <w:rsid w:val="00EC414B"/>
    <w:rsid w:val="00EC4C40"/>
    <w:rsid w:val="00EC7AC7"/>
    <w:rsid w:val="00ED1AB1"/>
    <w:rsid w:val="00ED2388"/>
    <w:rsid w:val="00ED2722"/>
    <w:rsid w:val="00ED49D5"/>
    <w:rsid w:val="00ED5B2A"/>
    <w:rsid w:val="00ED5C17"/>
    <w:rsid w:val="00ED647A"/>
    <w:rsid w:val="00EE0DCC"/>
    <w:rsid w:val="00EE1B99"/>
    <w:rsid w:val="00EE2E39"/>
    <w:rsid w:val="00EE4534"/>
    <w:rsid w:val="00EE508A"/>
    <w:rsid w:val="00EE559F"/>
    <w:rsid w:val="00EE597F"/>
    <w:rsid w:val="00EE6925"/>
    <w:rsid w:val="00EE73DA"/>
    <w:rsid w:val="00EF09DE"/>
    <w:rsid w:val="00EF2603"/>
    <w:rsid w:val="00EF3114"/>
    <w:rsid w:val="00EF3247"/>
    <w:rsid w:val="00EF419F"/>
    <w:rsid w:val="00EF6AF4"/>
    <w:rsid w:val="00F01BC4"/>
    <w:rsid w:val="00F02321"/>
    <w:rsid w:val="00F0240D"/>
    <w:rsid w:val="00F028B5"/>
    <w:rsid w:val="00F030E0"/>
    <w:rsid w:val="00F03C6F"/>
    <w:rsid w:val="00F04E19"/>
    <w:rsid w:val="00F053E5"/>
    <w:rsid w:val="00F06489"/>
    <w:rsid w:val="00F12654"/>
    <w:rsid w:val="00F13878"/>
    <w:rsid w:val="00F158D8"/>
    <w:rsid w:val="00F173ED"/>
    <w:rsid w:val="00F20F95"/>
    <w:rsid w:val="00F220B4"/>
    <w:rsid w:val="00F220C9"/>
    <w:rsid w:val="00F220D1"/>
    <w:rsid w:val="00F22CAA"/>
    <w:rsid w:val="00F2300F"/>
    <w:rsid w:val="00F238F2"/>
    <w:rsid w:val="00F249D7"/>
    <w:rsid w:val="00F2548C"/>
    <w:rsid w:val="00F25E41"/>
    <w:rsid w:val="00F26F9E"/>
    <w:rsid w:val="00F2741A"/>
    <w:rsid w:val="00F326F9"/>
    <w:rsid w:val="00F32B86"/>
    <w:rsid w:val="00F339D8"/>
    <w:rsid w:val="00F345D4"/>
    <w:rsid w:val="00F352A1"/>
    <w:rsid w:val="00F35910"/>
    <w:rsid w:val="00F36B9D"/>
    <w:rsid w:val="00F3797D"/>
    <w:rsid w:val="00F4085C"/>
    <w:rsid w:val="00F41373"/>
    <w:rsid w:val="00F4144C"/>
    <w:rsid w:val="00F43A91"/>
    <w:rsid w:val="00F43B32"/>
    <w:rsid w:val="00F44C86"/>
    <w:rsid w:val="00F44D1B"/>
    <w:rsid w:val="00F45947"/>
    <w:rsid w:val="00F45D5A"/>
    <w:rsid w:val="00F5061A"/>
    <w:rsid w:val="00F51AB4"/>
    <w:rsid w:val="00F51F80"/>
    <w:rsid w:val="00F52B4D"/>
    <w:rsid w:val="00F54DDA"/>
    <w:rsid w:val="00F557CB"/>
    <w:rsid w:val="00F57FC0"/>
    <w:rsid w:val="00F60311"/>
    <w:rsid w:val="00F62755"/>
    <w:rsid w:val="00F62918"/>
    <w:rsid w:val="00F62E7E"/>
    <w:rsid w:val="00F63E8A"/>
    <w:rsid w:val="00F64601"/>
    <w:rsid w:val="00F739D6"/>
    <w:rsid w:val="00F757E3"/>
    <w:rsid w:val="00F81651"/>
    <w:rsid w:val="00F81FFC"/>
    <w:rsid w:val="00F8209F"/>
    <w:rsid w:val="00F858B1"/>
    <w:rsid w:val="00F86EF1"/>
    <w:rsid w:val="00F873A6"/>
    <w:rsid w:val="00F915F5"/>
    <w:rsid w:val="00F931E2"/>
    <w:rsid w:val="00F95C87"/>
    <w:rsid w:val="00F96AC9"/>
    <w:rsid w:val="00FA0160"/>
    <w:rsid w:val="00FA147A"/>
    <w:rsid w:val="00FA1713"/>
    <w:rsid w:val="00FA282A"/>
    <w:rsid w:val="00FA45F5"/>
    <w:rsid w:val="00FA4BAF"/>
    <w:rsid w:val="00FA52F0"/>
    <w:rsid w:val="00FA6F9B"/>
    <w:rsid w:val="00FA6FD0"/>
    <w:rsid w:val="00FA7CB2"/>
    <w:rsid w:val="00FB07DE"/>
    <w:rsid w:val="00FB0885"/>
    <w:rsid w:val="00FB3BC5"/>
    <w:rsid w:val="00FC2956"/>
    <w:rsid w:val="00FC4B32"/>
    <w:rsid w:val="00FC54BD"/>
    <w:rsid w:val="00FC68D4"/>
    <w:rsid w:val="00FD2E83"/>
    <w:rsid w:val="00FD4E21"/>
    <w:rsid w:val="00FE01AD"/>
    <w:rsid w:val="00FE2B48"/>
    <w:rsid w:val="00FE37FE"/>
    <w:rsid w:val="00FE5D6D"/>
    <w:rsid w:val="00FE63C5"/>
    <w:rsid w:val="00FF0940"/>
    <w:rsid w:val="00FF1898"/>
    <w:rsid w:val="00FF2091"/>
    <w:rsid w:val="00FF2539"/>
    <w:rsid w:val="00FF2C5B"/>
    <w:rsid w:val="00FF2E9F"/>
    <w:rsid w:val="00FF39CA"/>
    <w:rsid w:val="00FF4838"/>
    <w:rsid w:val="00FF5ECE"/>
    <w:rsid w:val="00FF6320"/>
    <w:rsid w:val="00FF6D45"/>
    <w:rsid w:val="00FF6E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51BD371"/>
  <w15:chartTrackingRefBased/>
  <w15:docId w15:val="{D1571907-0AD5-7A44-A77B-9D80D1480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63E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63E1"/>
    <w:rPr>
      <w:rFonts w:ascii="Times New Roman" w:hAnsi="Times New Roman" w:cs="Times New Roman"/>
      <w:sz w:val="18"/>
      <w:szCs w:val="18"/>
    </w:rPr>
  </w:style>
  <w:style w:type="table" w:styleId="TableGrid">
    <w:name w:val="Table Grid"/>
    <w:basedOn w:val="TableNormal"/>
    <w:uiPriority w:val="39"/>
    <w:rsid w:val="00DB11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224654">
      <w:bodyDiv w:val="1"/>
      <w:marLeft w:val="0"/>
      <w:marRight w:val="0"/>
      <w:marTop w:val="0"/>
      <w:marBottom w:val="0"/>
      <w:divBdr>
        <w:top w:val="none" w:sz="0" w:space="0" w:color="auto"/>
        <w:left w:val="none" w:sz="0" w:space="0" w:color="auto"/>
        <w:bottom w:val="none" w:sz="0" w:space="0" w:color="auto"/>
        <w:right w:val="none" w:sz="0" w:space="0" w:color="auto"/>
      </w:divBdr>
    </w:div>
    <w:div w:id="225729103">
      <w:bodyDiv w:val="1"/>
      <w:marLeft w:val="0"/>
      <w:marRight w:val="0"/>
      <w:marTop w:val="0"/>
      <w:marBottom w:val="0"/>
      <w:divBdr>
        <w:top w:val="none" w:sz="0" w:space="0" w:color="auto"/>
        <w:left w:val="none" w:sz="0" w:space="0" w:color="auto"/>
        <w:bottom w:val="none" w:sz="0" w:space="0" w:color="auto"/>
        <w:right w:val="none" w:sz="0" w:space="0" w:color="auto"/>
      </w:divBdr>
    </w:div>
    <w:div w:id="270474083">
      <w:bodyDiv w:val="1"/>
      <w:marLeft w:val="0"/>
      <w:marRight w:val="0"/>
      <w:marTop w:val="0"/>
      <w:marBottom w:val="0"/>
      <w:divBdr>
        <w:top w:val="none" w:sz="0" w:space="0" w:color="auto"/>
        <w:left w:val="none" w:sz="0" w:space="0" w:color="auto"/>
        <w:bottom w:val="none" w:sz="0" w:space="0" w:color="auto"/>
        <w:right w:val="none" w:sz="0" w:space="0" w:color="auto"/>
      </w:divBdr>
    </w:div>
    <w:div w:id="291832189">
      <w:bodyDiv w:val="1"/>
      <w:marLeft w:val="0"/>
      <w:marRight w:val="0"/>
      <w:marTop w:val="0"/>
      <w:marBottom w:val="0"/>
      <w:divBdr>
        <w:top w:val="none" w:sz="0" w:space="0" w:color="auto"/>
        <w:left w:val="none" w:sz="0" w:space="0" w:color="auto"/>
        <w:bottom w:val="none" w:sz="0" w:space="0" w:color="auto"/>
        <w:right w:val="none" w:sz="0" w:space="0" w:color="auto"/>
      </w:divBdr>
    </w:div>
    <w:div w:id="295064112">
      <w:bodyDiv w:val="1"/>
      <w:marLeft w:val="0"/>
      <w:marRight w:val="0"/>
      <w:marTop w:val="0"/>
      <w:marBottom w:val="0"/>
      <w:divBdr>
        <w:top w:val="none" w:sz="0" w:space="0" w:color="auto"/>
        <w:left w:val="none" w:sz="0" w:space="0" w:color="auto"/>
        <w:bottom w:val="none" w:sz="0" w:space="0" w:color="auto"/>
        <w:right w:val="none" w:sz="0" w:space="0" w:color="auto"/>
      </w:divBdr>
    </w:div>
    <w:div w:id="339087401">
      <w:bodyDiv w:val="1"/>
      <w:marLeft w:val="0"/>
      <w:marRight w:val="0"/>
      <w:marTop w:val="0"/>
      <w:marBottom w:val="0"/>
      <w:divBdr>
        <w:top w:val="none" w:sz="0" w:space="0" w:color="auto"/>
        <w:left w:val="none" w:sz="0" w:space="0" w:color="auto"/>
        <w:bottom w:val="none" w:sz="0" w:space="0" w:color="auto"/>
        <w:right w:val="none" w:sz="0" w:space="0" w:color="auto"/>
      </w:divBdr>
    </w:div>
    <w:div w:id="401415583">
      <w:bodyDiv w:val="1"/>
      <w:marLeft w:val="0"/>
      <w:marRight w:val="0"/>
      <w:marTop w:val="0"/>
      <w:marBottom w:val="0"/>
      <w:divBdr>
        <w:top w:val="none" w:sz="0" w:space="0" w:color="auto"/>
        <w:left w:val="none" w:sz="0" w:space="0" w:color="auto"/>
        <w:bottom w:val="none" w:sz="0" w:space="0" w:color="auto"/>
        <w:right w:val="none" w:sz="0" w:space="0" w:color="auto"/>
      </w:divBdr>
    </w:div>
    <w:div w:id="438717964">
      <w:bodyDiv w:val="1"/>
      <w:marLeft w:val="0"/>
      <w:marRight w:val="0"/>
      <w:marTop w:val="0"/>
      <w:marBottom w:val="0"/>
      <w:divBdr>
        <w:top w:val="none" w:sz="0" w:space="0" w:color="auto"/>
        <w:left w:val="none" w:sz="0" w:space="0" w:color="auto"/>
        <w:bottom w:val="none" w:sz="0" w:space="0" w:color="auto"/>
        <w:right w:val="none" w:sz="0" w:space="0" w:color="auto"/>
      </w:divBdr>
    </w:div>
    <w:div w:id="448747698">
      <w:bodyDiv w:val="1"/>
      <w:marLeft w:val="0"/>
      <w:marRight w:val="0"/>
      <w:marTop w:val="0"/>
      <w:marBottom w:val="0"/>
      <w:divBdr>
        <w:top w:val="none" w:sz="0" w:space="0" w:color="auto"/>
        <w:left w:val="none" w:sz="0" w:space="0" w:color="auto"/>
        <w:bottom w:val="none" w:sz="0" w:space="0" w:color="auto"/>
        <w:right w:val="none" w:sz="0" w:space="0" w:color="auto"/>
      </w:divBdr>
    </w:div>
    <w:div w:id="455366926">
      <w:bodyDiv w:val="1"/>
      <w:marLeft w:val="0"/>
      <w:marRight w:val="0"/>
      <w:marTop w:val="0"/>
      <w:marBottom w:val="0"/>
      <w:divBdr>
        <w:top w:val="none" w:sz="0" w:space="0" w:color="auto"/>
        <w:left w:val="none" w:sz="0" w:space="0" w:color="auto"/>
        <w:bottom w:val="none" w:sz="0" w:space="0" w:color="auto"/>
        <w:right w:val="none" w:sz="0" w:space="0" w:color="auto"/>
      </w:divBdr>
    </w:div>
    <w:div w:id="501429246">
      <w:bodyDiv w:val="1"/>
      <w:marLeft w:val="0"/>
      <w:marRight w:val="0"/>
      <w:marTop w:val="0"/>
      <w:marBottom w:val="0"/>
      <w:divBdr>
        <w:top w:val="none" w:sz="0" w:space="0" w:color="auto"/>
        <w:left w:val="none" w:sz="0" w:space="0" w:color="auto"/>
        <w:bottom w:val="none" w:sz="0" w:space="0" w:color="auto"/>
        <w:right w:val="none" w:sz="0" w:space="0" w:color="auto"/>
      </w:divBdr>
    </w:div>
    <w:div w:id="527065842">
      <w:bodyDiv w:val="1"/>
      <w:marLeft w:val="0"/>
      <w:marRight w:val="0"/>
      <w:marTop w:val="0"/>
      <w:marBottom w:val="0"/>
      <w:divBdr>
        <w:top w:val="none" w:sz="0" w:space="0" w:color="auto"/>
        <w:left w:val="none" w:sz="0" w:space="0" w:color="auto"/>
        <w:bottom w:val="none" w:sz="0" w:space="0" w:color="auto"/>
        <w:right w:val="none" w:sz="0" w:space="0" w:color="auto"/>
      </w:divBdr>
    </w:div>
    <w:div w:id="606936626">
      <w:bodyDiv w:val="1"/>
      <w:marLeft w:val="0"/>
      <w:marRight w:val="0"/>
      <w:marTop w:val="0"/>
      <w:marBottom w:val="0"/>
      <w:divBdr>
        <w:top w:val="none" w:sz="0" w:space="0" w:color="auto"/>
        <w:left w:val="none" w:sz="0" w:space="0" w:color="auto"/>
        <w:bottom w:val="none" w:sz="0" w:space="0" w:color="auto"/>
        <w:right w:val="none" w:sz="0" w:space="0" w:color="auto"/>
      </w:divBdr>
    </w:div>
    <w:div w:id="630549562">
      <w:bodyDiv w:val="1"/>
      <w:marLeft w:val="0"/>
      <w:marRight w:val="0"/>
      <w:marTop w:val="0"/>
      <w:marBottom w:val="0"/>
      <w:divBdr>
        <w:top w:val="none" w:sz="0" w:space="0" w:color="auto"/>
        <w:left w:val="none" w:sz="0" w:space="0" w:color="auto"/>
        <w:bottom w:val="none" w:sz="0" w:space="0" w:color="auto"/>
        <w:right w:val="none" w:sz="0" w:space="0" w:color="auto"/>
      </w:divBdr>
    </w:div>
    <w:div w:id="638539475">
      <w:bodyDiv w:val="1"/>
      <w:marLeft w:val="0"/>
      <w:marRight w:val="0"/>
      <w:marTop w:val="0"/>
      <w:marBottom w:val="0"/>
      <w:divBdr>
        <w:top w:val="none" w:sz="0" w:space="0" w:color="auto"/>
        <w:left w:val="none" w:sz="0" w:space="0" w:color="auto"/>
        <w:bottom w:val="none" w:sz="0" w:space="0" w:color="auto"/>
        <w:right w:val="none" w:sz="0" w:space="0" w:color="auto"/>
      </w:divBdr>
    </w:div>
    <w:div w:id="688334735">
      <w:bodyDiv w:val="1"/>
      <w:marLeft w:val="0"/>
      <w:marRight w:val="0"/>
      <w:marTop w:val="0"/>
      <w:marBottom w:val="0"/>
      <w:divBdr>
        <w:top w:val="none" w:sz="0" w:space="0" w:color="auto"/>
        <w:left w:val="none" w:sz="0" w:space="0" w:color="auto"/>
        <w:bottom w:val="none" w:sz="0" w:space="0" w:color="auto"/>
        <w:right w:val="none" w:sz="0" w:space="0" w:color="auto"/>
      </w:divBdr>
    </w:div>
    <w:div w:id="722826278">
      <w:bodyDiv w:val="1"/>
      <w:marLeft w:val="0"/>
      <w:marRight w:val="0"/>
      <w:marTop w:val="0"/>
      <w:marBottom w:val="0"/>
      <w:divBdr>
        <w:top w:val="none" w:sz="0" w:space="0" w:color="auto"/>
        <w:left w:val="none" w:sz="0" w:space="0" w:color="auto"/>
        <w:bottom w:val="none" w:sz="0" w:space="0" w:color="auto"/>
        <w:right w:val="none" w:sz="0" w:space="0" w:color="auto"/>
      </w:divBdr>
    </w:div>
    <w:div w:id="734670821">
      <w:bodyDiv w:val="1"/>
      <w:marLeft w:val="0"/>
      <w:marRight w:val="0"/>
      <w:marTop w:val="0"/>
      <w:marBottom w:val="0"/>
      <w:divBdr>
        <w:top w:val="none" w:sz="0" w:space="0" w:color="auto"/>
        <w:left w:val="none" w:sz="0" w:space="0" w:color="auto"/>
        <w:bottom w:val="none" w:sz="0" w:space="0" w:color="auto"/>
        <w:right w:val="none" w:sz="0" w:space="0" w:color="auto"/>
      </w:divBdr>
    </w:div>
    <w:div w:id="838692024">
      <w:bodyDiv w:val="1"/>
      <w:marLeft w:val="0"/>
      <w:marRight w:val="0"/>
      <w:marTop w:val="0"/>
      <w:marBottom w:val="0"/>
      <w:divBdr>
        <w:top w:val="none" w:sz="0" w:space="0" w:color="auto"/>
        <w:left w:val="none" w:sz="0" w:space="0" w:color="auto"/>
        <w:bottom w:val="none" w:sz="0" w:space="0" w:color="auto"/>
        <w:right w:val="none" w:sz="0" w:space="0" w:color="auto"/>
      </w:divBdr>
    </w:div>
    <w:div w:id="944457859">
      <w:bodyDiv w:val="1"/>
      <w:marLeft w:val="0"/>
      <w:marRight w:val="0"/>
      <w:marTop w:val="0"/>
      <w:marBottom w:val="0"/>
      <w:divBdr>
        <w:top w:val="none" w:sz="0" w:space="0" w:color="auto"/>
        <w:left w:val="none" w:sz="0" w:space="0" w:color="auto"/>
        <w:bottom w:val="none" w:sz="0" w:space="0" w:color="auto"/>
        <w:right w:val="none" w:sz="0" w:space="0" w:color="auto"/>
      </w:divBdr>
    </w:div>
    <w:div w:id="952974933">
      <w:bodyDiv w:val="1"/>
      <w:marLeft w:val="0"/>
      <w:marRight w:val="0"/>
      <w:marTop w:val="0"/>
      <w:marBottom w:val="0"/>
      <w:divBdr>
        <w:top w:val="none" w:sz="0" w:space="0" w:color="auto"/>
        <w:left w:val="none" w:sz="0" w:space="0" w:color="auto"/>
        <w:bottom w:val="none" w:sz="0" w:space="0" w:color="auto"/>
        <w:right w:val="none" w:sz="0" w:space="0" w:color="auto"/>
      </w:divBdr>
    </w:div>
    <w:div w:id="1060058468">
      <w:bodyDiv w:val="1"/>
      <w:marLeft w:val="0"/>
      <w:marRight w:val="0"/>
      <w:marTop w:val="0"/>
      <w:marBottom w:val="0"/>
      <w:divBdr>
        <w:top w:val="none" w:sz="0" w:space="0" w:color="auto"/>
        <w:left w:val="none" w:sz="0" w:space="0" w:color="auto"/>
        <w:bottom w:val="none" w:sz="0" w:space="0" w:color="auto"/>
        <w:right w:val="none" w:sz="0" w:space="0" w:color="auto"/>
      </w:divBdr>
    </w:div>
    <w:div w:id="1069645408">
      <w:bodyDiv w:val="1"/>
      <w:marLeft w:val="0"/>
      <w:marRight w:val="0"/>
      <w:marTop w:val="0"/>
      <w:marBottom w:val="0"/>
      <w:divBdr>
        <w:top w:val="none" w:sz="0" w:space="0" w:color="auto"/>
        <w:left w:val="none" w:sz="0" w:space="0" w:color="auto"/>
        <w:bottom w:val="none" w:sz="0" w:space="0" w:color="auto"/>
        <w:right w:val="none" w:sz="0" w:space="0" w:color="auto"/>
      </w:divBdr>
    </w:div>
    <w:div w:id="1083836646">
      <w:bodyDiv w:val="1"/>
      <w:marLeft w:val="0"/>
      <w:marRight w:val="0"/>
      <w:marTop w:val="0"/>
      <w:marBottom w:val="0"/>
      <w:divBdr>
        <w:top w:val="none" w:sz="0" w:space="0" w:color="auto"/>
        <w:left w:val="none" w:sz="0" w:space="0" w:color="auto"/>
        <w:bottom w:val="none" w:sz="0" w:space="0" w:color="auto"/>
        <w:right w:val="none" w:sz="0" w:space="0" w:color="auto"/>
      </w:divBdr>
    </w:div>
    <w:div w:id="1101757306">
      <w:bodyDiv w:val="1"/>
      <w:marLeft w:val="0"/>
      <w:marRight w:val="0"/>
      <w:marTop w:val="0"/>
      <w:marBottom w:val="0"/>
      <w:divBdr>
        <w:top w:val="none" w:sz="0" w:space="0" w:color="auto"/>
        <w:left w:val="none" w:sz="0" w:space="0" w:color="auto"/>
        <w:bottom w:val="none" w:sz="0" w:space="0" w:color="auto"/>
        <w:right w:val="none" w:sz="0" w:space="0" w:color="auto"/>
      </w:divBdr>
    </w:div>
    <w:div w:id="1244873773">
      <w:bodyDiv w:val="1"/>
      <w:marLeft w:val="0"/>
      <w:marRight w:val="0"/>
      <w:marTop w:val="0"/>
      <w:marBottom w:val="0"/>
      <w:divBdr>
        <w:top w:val="none" w:sz="0" w:space="0" w:color="auto"/>
        <w:left w:val="none" w:sz="0" w:space="0" w:color="auto"/>
        <w:bottom w:val="none" w:sz="0" w:space="0" w:color="auto"/>
        <w:right w:val="none" w:sz="0" w:space="0" w:color="auto"/>
      </w:divBdr>
    </w:div>
    <w:div w:id="1302811191">
      <w:bodyDiv w:val="1"/>
      <w:marLeft w:val="0"/>
      <w:marRight w:val="0"/>
      <w:marTop w:val="0"/>
      <w:marBottom w:val="0"/>
      <w:divBdr>
        <w:top w:val="none" w:sz="0" w:space="0" w:color="auto"/>
        <w:left w:val="none" w:sz="0" w:space="0" w:color="auto"/>
        <w:bottom w:val="none" w:sz="0" w:space="0" w:color="auto"/>
        <w:right w:val="none" w:sz="0" w:space="0" w:color="auto"/>
      </w:divBdr>
    </w:div>
    <w:div w:id="1346781458">
      <w:bodyDiv w:val="1"/>
      <w:marLeft w:val="0"/>
      <w:marRight w:val="0"/>
      <w:marTop w:val="0"/>
      <w:marBottom w:val="0"/>
      <w:divBdr>
        <w:top w:val="none" w:sz="0" w:space="0" w:color="auto"/>
        <w:left w:val="none" w:sz="0" w:space="0" w:color="auto"/>
        <w:bottom w:val="none" w:sz="0" w:space="0" w:color="auto"/>
        <w:right w:val="none" w:sz="0" w:space="0" w:color="auto"/>
      </w:divBdr>
    </w:div>
    <w:div w:id="1522402512">
      <w:bodyDiv w:val="1"/>
      <w:marLeft w:val="0"/>
      <w:marRight w:val="0"/>
      <w:marTop w:val="0"/>
      <w:marBottom w:val="0"/>
      <w:divBdr>
        <w:top w:val="none" w:sz="0" w:space="0" w:color="auto"/>
        <w:left w:val="none" w:sz="0" w:space="0" w:color="auto"/>
        <w:bottom w:val="none" w:sz="0" w:space="0" w:color="auto"/>
        <w:right w:val="none" w:sz="0" w:space="0" w:color="auto"/>
      </w:divBdr>
    </w:div>
    <w:div w:id="1536383675">
      <w:bodyDiv w:val="1"/>
      <w:marLeft w:val="0"/>
      <w:marRight w:val="0"/>
      <w:marTop w:val="0"/>
      <w:marBottom w:val="0"/>
      <w:divBdr>
        <w:top w:val="none" w:sz="0" w:space="0" w:color="auto"/>
        <w:left w:val="none" w:sz="0" w:space="0" w:color="auto"/>
        <w:bottom w:val="none" w:sz="0" w:space="0" w:color="auto"/>
        <w:right w:val="none" w:sz="0" w:space="0" w:color="auto"/>
      </w:divBdr>
    </w:div>
    <w:div w:id="1553693337">
      <w:bodyDiv w:val="1"/>
      <w:marLeft w:val="0"/>
      <w:marRight w:val="0"/>
      <w:marTop w:val="0"/>
      <w:marBottom w:val="0"/>
      <w:divBdr>
        <w:top w:val="none" w:sz="0" w:space="0" w:color="auto"/>
        <w:left w:val="none" w:sz="0" w:space="0" w:color="auto"/>
        <w:bottom w:val="none" w:sz="0" w:space="0" w:color="auto"/>
        <w:right w:val="none" w:sz="0" w:space="0" w:color="auto"/>
      </w:divBdr>
    </w:div>
    <w:div w:id="1643653571">
      <w:bodyDiv w:val="1"/>
      <w:marLeft w:val="0"/>
      <w:marRight w:val="0"/>
      <w:marTop w:val="0"/>
      <w:marBottom w:val="0"/>
      <w:divBdr>
        <w:top w:val="none" w:sz="0" w:space="0" w:color="auto"/>
        <w:left w:val="none" w:sz="0" w:space="0" w:color="auto"/>
        <w:bottom w:val="none" w:sz="0" w:space="0" w:color="auto"/>
        <w:right w:val="none" w:sz="0" w:space="0" w:color="auto"/>
      </w:divBdr>
    </w:div>
    <w:div w:id="1659992655">
      <w:bodyDiv w:val="1"/>
      <w:marLeft w:val="0"/>
      <w:marRight w:val="0"/>
      <w:marTop w:val="0"/>
      <w:marBottom w:val="0"/>
      <w:divBdr>
        <w:top w:val="none" w:sz="0" w:space="0" w:color="auto"/>
        <w:left w:val="none" w:sz="0" w:space="0" w:color="auto"/>
        <w:bottom w:val="none" w:sz="0" w:space="0" w:color="auto"/>
        <w:right w:val="none" w:sz="0" w:space="0" w:color="auto"/>
      </w:divBdr>
    </w:div>
    <w:div w:id="1777410802">
      <w:bodyDiv w:val="1"/>
      <w:marLeft w:val="0"/>
      <w:marRight w:val="0"/>
      <w:marTop w:val="0"/>
      <w:marBottom w:val="0"/>
      <w:divBdr>
        <w:top w:val="none" w:sz="0" w:space="0" w:color="auto"/>
        <w:left w:val="none" w:sz="0" w:space="0" w:color="auto"/>
        <w:bottom w:val="none" w:sz="0" w:space="0" w:color="auto"/>
        <w:right w:val="none" w:sz="0" w:space="0" w:color="auto"/>
      </w:divBdr>
    </w:div>
    <w:div w:id="1805847356">
      <w:bodyDiv w:val="1"/>
      <w:marLeft w:val="0"/>
      <w:marRight w:val="0"/>
      <w:marTop w:val="0"/>
      <w:marBottom w:val="0"/>
      <w:divBdr>
        <w:top w:val="none" w:sz="0" w:space="0" w:color="auto"/>
        <w:left w:val="none" w:sz="0" w:space="0" w:color="auto"/>
        <w:bottom w:val="none" w:sz="0" w:space="0" w:color="auto"/>
        <w:right w:val="none" w:sz="0" w:space="0" w:color="auto"/>
      </w:divBdr>
    </w:div>
    <w:div w:id="1867793612">
      <w:bodyDiv w:val="1"/>
      <w:marLeft w:val="0"/>
      <w:marRight w:val="0"/>
      <w:marTop w:val="0"/>
      <w:marBottom w:val="0"/>
      <w:divBdr>
        <w:top w:val="none" w:sz="0" w:space="0" w:color="auto"/>
        <w:left w:val="none" w:sz="0" w:space="0" w:color="auto"/>
        <w:bottom w:val="none" w:sz="0" w:space="0" w:color="auto"/>
        <w:right w:val="none" w:sz="0" w:space="0" w:color="auto"/>
      </w:divBdr>
    </w:div>
    <w:div w:id="1890452485">
      <w:bodyDiv w:val="1"/>
      <w:marLeft w:val="0"/>
      <w:marRight w:val="0"/>
      <w:marTop w:val="0"/>
      <w:marBottom w:val="0"/>
      <w:divBdr>
        <w:top w:val="none" w:sz="0" w:space="0" w:color="auto"/>
        <w:left w:val="none" w:sz="0" w:space="0" w:color="auto"/>
        <w:bottom w:val="none" w:sz="0" w:space="0" w:color="auto"/>
        <w:right w:val="none" w:sz="0" w:space="0" w:color="auto"/>
      </w:divBdr>
    </w:div>
    <w:div w:id="1921871052">
      <w:bodyDiv w:val="1"/>
      <w:marLeft w:val="0"/>
      <w:marRight w:val="0"/>
      <w:marTop w:val="0"/>
      <w:marBottom w:val="0"/>
      <w:divBdr>
        <w:top w:val="none" w:sz="0" w:space="0" w:color="auto"/>
        <w:left w:val="none" w:sz="0" w:space="0" w:color="auto"/>
        <w:bottom w:val="none" w:sz="0" w:space="0" w:color="auto"/>
        <w:right w:val="none" w:sz="0" w:space="0" w:color="auto"/>
      </w:divBdr>
    </w:div>
    <w:div w:id="1931159448">
      <w:bodyDiv w:val="1"/>
      <w:marLeft w:val="0"/>
      <w:marRight w:val="0"/>
      <w:marTop w:val="0"/>
      <w:marBottom w:val="0"/>
      <w:divBdr>
        <w:top w:val="none" w:sz="0" w:space="0" w:color="auto"/>
        <w:left w:val="none" w:sz="0" w:space="0" w:color="auto"/>
        <w:bottom w:val="none" w:sz="0" w:space="0" w:color="auto"/>
        <w:right w:val="none" w:sz="0" w:space="0" w:color="auto"/>
      </w:divBdr>
    </w:div>
    <w:div w:id="1984039988">
      <w:bodyDiv w:val="1"/>
      <w:marLeft w:val="0"/>
      <w:marRight w:val="0"/>
      <w:marTop w:val="0"/>
      <w:marBottom w:val="0"/>
      <w:divBdr>
        <w:top w:val="none" w:sz="0" w:space="0" w:color="auto"/>
        <w:left w:val="none" w:sz="0" w:space="0" w:color="auto"/>
        <w:bottom w:val="none" w:sz="0" w:space="0" w:color="auto"/>
        <w:right w:val="none" w:sz="0" w:space="0" w:color="auto"/>
      </w:divBdr>
    </w:div>
    <w:div w:id="2012758493">
      <w:bodyDiv w:val="1"/>
      <w:marLeft w:val="0"/>
      <w:marRight w:val="0"/>
      <w:marTop w:val="0"/>
      <w:marBottom w:val="0"/>
      <w:divBdr>
        <w:top w:val="none" w:sz="0" w:space="0" w:color="auto"/>
        <w:left w:val="none" w:sz="0" w:space="0" w:color="auto"/>
        <w:bottom w:val="none" w:sz="0" w:space="0" w:color="auto"/>
        <w:right w:val="none" w:sz="0" w:space="0" w:color="auto"/>
      </w:divBdr>
    </w:div>
    <w:div w:id="2042128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298</Words>
  <Characters>1703</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lee</dc:creator>
  <cp:keywords/>
  <dc:description/>
  <cp:lastModifiedBy>richard lee</cp:lastModifiedBy>
  <cp:revision>6</cp:revision>
  <dcterms:created xsi:type="dcterms:W3CDTF">2021-03-18T15:38:00Z</dcterms:created>
  <dcterms:modified xsi:type="dcterms:W3CDTF">2021-03-19T19:44:00Z</dcterms:modified>
</cp:coreProperties>
</file>